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54DF9" w14:textId="77777777" w:rsidR="00420BF8" w:rsidRPr="00D46490" w:rsidRDefault="00420BF8" w:rsidP="00420BF8">
      <w:pPr>
        <w:spacing w:line="480" w:lineRule="auto"/>
        <w:jc w:val="both"/>
        <w:rPr>
          <w:b/>
          <w:bCs/>
        </w:rPr>
      </w:pPr>
      <w:r w:rsidRPr="00D46490">
        <w:rPr>
          <w:b/>
          <w:bCs/>
        </w:rPr>
        <w:t>KEY RESOURCES TABLE</w:t>
      </w:r>
    </w:p>
    <w:tbl>
      <w:tblPr>
        <w:tblStyle w:val="a3"/>
        <w:tblW w:w="8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83"/>
        <w:gridCol w:w="2093"/>
        <w:gridCol w:w="2094"/>
      </w:tblGrid>
      <w:tr w:rsidR="00D46490" w:rsidRPr="00D46490" w14:paraId="71EF9436" w14:textId="77777777" w:rsidTr="00420BF8">
        <w:trPr>
          <w:trHeight w:val="804"/>
        </w:trPr>
        <w:tc>
          <w:tcPr>
            <w:tcW w:w="4083" w:type="dxa"/>
            <w:tcBorders>
              <w:top w:val="single" w:sz="18" w:space="0" w:color="0070C0"/>
              <w:bottom w:val="single" w:sz="12" w:space="0" w:color="0070C0"/>
            </w:tcBorders>
          </w:tcPr>
          <w:p w14:paraId="219D2C37" w14:textId="77777777" w:rsidR="00420BF8" w:rsidRPr="00D46490" w:rsidRDefault="00420BF8" w:rsidP="00824864">
            <w:pPr>
              <w:spacing w:line="480" w:lineRule="auto"/>
            </w:pPr>
            <w:r w:rsidRPr="00D46490">
              <w:t xml:space="preserve">REAGENT or RESOURCE </w:t>
            </w:r>
          </w:p>
        </w:tc>
        <w:tc>
          <w:tcPr>
            <w:tcW w:w="2093" w:type="dxa"/>
            <w:tcBorders>
              <w:top w:val="single" w:sz="18" w:space="0" w:color="0070C0"/>
              <w:bottom w:val="single" w:sz="12" w:space="0" w:color="0070C0"/>
            </w:tcBorders>
          </w:tcPr>
          <w:p w14:paraId="25B5FCE5" w14:textId="77777777" w:rsidR="00420BF8" w:rsidRPr="00D46490" w:rsidRDefault="00420BF8" w:rsidP="00824864">
            <w:pPr>
              <w:spacing w:line="480" w:lineRule="auto"/>
            </w:pPr>
            <w:r w:rsidRPr="00D46490">
              <w:t>SOURCE</w:t>
            </w:r>
          </w:p>
        </w:tc>
        <w:tc>
          <w:tcPr>
            <w:tcW w:w="2094" w:type="dxa"/>
            <w:tcBorders>
              <w:top w:val="single" w:sz="18" w:space="0" w:color="0070C0"/>
              <w:bottom w:val="single" w:sz="12" w:space="0" w:color="0070C0"/>
            </w:tcBorders>
          </w:tcPr>
          <w:p w14:paraId="51B39889" w14:textId="77777777" w:rsidR="00420BF8" w:rsidRPr="00D46490" w:rsidRDefault="00420BF8" w:rsidP="00824864">
            <w:pPr>
              <w:spacing w:line="480" w:lineRule="auto"/>
            </w:pPr>
            <w:r w:rsidRPr="00D46490">
              <w:t>IDENTIFIER</w:t>
            </w:r>
          </w:p>
        </w:tc>
      </w:tr>
      <w:tr w:rsidR="00D46490" w:rsidRPr="00D46490" w14:paraId="2C8EBC46" w14:textId="77777777" w:rsidTr="00824864">
        <w:tc>
          <w:tcPr>
            <w:tcW w:w="4083" w:type="dxa"/>
            <w:tcBorders>
              <w:top w:val="single" w:sz="12" w:space="0" w:color="0070C0"/>
              <w:bottom w:val="single" w:sz="12" w:space="0" w:color="0070C0"/>
            </w:tcBorders>
          </w:tcPr>
          <w:p w14:paraId="0F15D0A9" w14:textId="77777777" w:rsidR="00420BF8" w:rsidRPr="00D46490" w:rsidRDefault="00420BF8" w:rsidP="00824864">
            <w:pPr>
              <w:spacing w:line="480" w:lineRule="auto"/>
            </w:pPr>
            <w:r w:rsidRPr="00D46490">
              <w:t>Antibodies</w:t>
            </w:r>
          </w:p>
        </w:tc>
        <w:tc>
          <w:tcPr>
            <w:tcW w:w="2093" w:type="dxa"/>
            <w:tcBorders>
              <w:top w:val="single" w:sz="12" w:space="0" w:color="0070C0"/>
              <w:bottom w:val="single" w:sz="12" w:space="0" w:color="0070C0"/>
            </w:tcBorders>
          </w:tcPr>
          <w:p w14:paraId="52F28C61" w14:textId="77777777" w:rsidR="00420BF8" w:rsidRPr="00D46490" w:rsidRDefault="00420BF8" w:rsidP="00824864">
            <w:pPr>
              <w:spacing w:line="480" w:lineRule="auto"/>
            </w:pPr>
          </w:p>
        </w:tc>
        <w:tc>
          <w:tcPr>
            <w:tcW w:w="2094" w:type="dxa"/>
            <w:tcBorders>
              <w:top w:val="single" w:sz="12" w:space="0" w:color="0070C0"/>
              <w:bottom w:val="single" w:sz="12" w:space="0" w:color="0070C0"/>
            </w:tcBorders>
          </w:tcPr>
          <w:p w14:paraId="3E004CCA" w14:textId="77777777" w:rsidR="00420BF8" w:rsidRPr="00D46490" w:rsidRDefault="00420BF8" w:rsidP="00824864">
            <w:pPr>
              <w:spacing w:line="480" w:lineRule="auto"/>
            </w:pPr>
          </w:p>
        </w:tc>
      </w:tr>
      <w:tr w:rsidR="00D46490" w:rsidRPr="00D46490" w14:paraId="269DBE45" w14:textId="77777777" w:rsidTr="00824864">
        <w:tc>
          <w:tcPr>
            <w:tcW w:w="4083" w:type="dxa"/>
            <w:tcBorders>
              <w:top w:val="single" w:sz="12" w:space="0" w:color="0070C0"/>
              <w:bottom w:val="single" w:sz="12" w:space="0" w:color="FFFFFF" w:themeColor="background1"/>
            </w:tcBorders>
            <w:shd w:val="clear" w:color="auto" w:fill="E7E6E6" w:themeFill="background2"/>
          </w:tcPr>
          <w:p w14:paraId="7AD98991" w14:textId="77777777" w:rsidR="00420BF8" w:rsidRPr="00D46490" w:rsidRDefault="00420BF8" w:rsidP="00824864">
            <w:pPr>
              <w:spacing w:line="480" w:lineRule="auto"/>
            </w:pPr>
            <w:r w:rsidRPr="00D46490">
              <w:t>Anti-PRDM16, dil:1:1000</w:t>
            </w:r>
          </w:p>
        </w:tc>
        <w:tc>
          <w:tcPr>
            <w:tcW w:w="2093" w:type="dxa"/>
            <w:tcBorders>
              <w:top w:val="single" w:sz="12" w:space="0" w:color="0070C0"/>
              <w:bottom w:val="single" w:sz="12" w:space="0" w:color="FFFFFF" w:themeColor="background1"/>
            </w:tcBorders>
            <w:shd w:val="clear" w:color="auto" w:fill="E7E6E6" w:themeFill="background2"/>
          </w:tcPr>
          <w:p w14:paraId="067F6C1A" w14:textId="77777777" w:rsidR="00420BF8" w:rsidRPr="00D46490" w:rsidRDefault="00420BF8" w:rsidP="00824864">
            <w:pPr>
              <w:spacing w:line="480" w:lineRule="auto"/>
            </w:pPr>
            <w:r w:rsidRPr="00D46490">
              <w:t>Abcam</w:t>
            </w:r>
          </w:p>
        </w:tc>
        <w:tc>
          <w:tcPr>
            <w:tcW w:w="2094" w:type="dxa"/>
            <w:tcBorders>
              <w:top w:val="single" w:sz="12" w:space="0" w:color="0070C0"/>
              <w:bottom w:val="single" w:sz="12" w:space="0" w:color="FFFFFF" w:themeColor="background1"/>
            </w:tcBorders>
            <w:shd w:val="clear" w:color="auto" w:fill="E7E6E6" w:themeFill="background2"/>
          </w:tcPr>
          <w:p w14:paraId="6162CEA0" w14:textId="77777777" w:rsidR="00420BF8" w:rsidRPr="00D46490" w:rsidRDefault="00420BF8" w:rsidP="00824864">
            <w:pPr>
              <w:spacing w:line="480" w:lineRule="auto"/>
            </w:pPr>
            <w:r w:rsidRPr="00D46490">
              <w:t>ab106410</w:t>
            </w:r>
          </w:p>
        </w:tc>
      </w:tr>
      <w:tr w:rsidR="00D46490" w:rsidRPr="00D46490" w14:paraId="7D126F6B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C99375C" w14:textId="77777777" w:rsidR="00420BF8" w:rsidRPr="00D46490" w:rsidRDefault="00420BF8" w:rsidP="00824864">
            <w:pPr>
              <w:spacing w:line="480" w:lineRule="auto"/>
            </w:pPr>
            <w:r w:rsidRPr="00D46490">
              <w:t xml:space="preserve">Anti-UCP1 (for WB dil:1:1000 for WAT;1:2000 for BAT)(for IHC </w:t>
            </w:r>
            <w:proofErr w:type="spellStart"/>
            <w:r w:rsidRPr="00D46490">
              <w:t>dil</w:t>
            </w:r>
            <w:proofErr w:type="spellEnd"/>
            <w:r w:rsidRPr="00D46490">
              <w:t>：</w:t>
            </w:r>
            <w:r w:rsidRPr="00D46490">
              <w:t>1:250 for WAT;1:500 for BAT)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CED732D" w14:textId="77777777" w:rsidR="00420BF8" w:rsidRPr="00D46490" w:rsidRDefault="00420BF8" w:rsidP="00824864">
            <w:pPr>
              <w:spacing w:line="480" w:lineRule="auto"/>
            </w:pPr>
            <w:r w:rsidRPr="00D46490">
              <w:t>Abcam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C686C5F" w14:textId="77777777" w:rsidR="00420BF8" w:rsidRPr="00D46490" w:rsidRDefault="00420BF8" w:rsidP="00824864">
            <w:pPr>
              <w:spacing w:line="480" w:lineRule="auto"/>
            </w:pPr>
            <w:r w:rsidRPr="00D46490">
              <w:t>ab10983</w:t>
            </w:r>
          </w:p>
        </w:tc>
      </w:tr>
      <w:tr w:rsidR="00D46490" w:rsidRPr="00D46490" w14:paraId="0104E571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7496643" w14:textId="77777777" w:rsidR="00420BF8" w:rsidRPr="00D46490" w:rsidRDefault="00420BF8" w:rsidP="00824864">
            <w:pPr>
              <w:spacing w:line="480" w:lineRule="auto"/>
            </w:pPr>
            <w:r w:rsidRPr="00D46490">
              <w:t>Anti-PPARα, dil:1:1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5E5050F" w14:textId="77777777" w:rsidR="00420BF8" w:rsidRPr="00D46490" w:rsidRDefault="00420BF8" w:rsidP="00824864">
            <w:pPr>
              <w:spacing w:line="480" w:lineRule="auto"/>
            </w:pPr>
            <w:r w:rsidRPr="00D46490">
              <w:t>Abcam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DFFFFCC" w14:textId="77777777" w:rsidR="00420BF8" w:rsidRPr="00D46490" w:rsidRDefault="00420BF8" w:rsidP="00824864">
            <w:pPr>
              <w:spacing w:line="480" w:lineRule="auto"/>
            </w:pPr>
            <w:r w:rsidRPr="00D46490">
              <w:t>ab215270</w:t>
            </w:r>
          </w:p>
        </w:tc>
      </w:tr>
      <w:tr w:rsidR="00D46490" w:rsidRPr="00D46490" w14:paraId="480071CF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3E2D999" w14:textId="77777777" w:rsidR="00420BF8" w:rsidRPr="00D46490" w:rsidRDefault="00420BF8" w:rsidP="00824864">
            <w:pPr>
              <w:spacing w:line="480" w:lineRule="auto"/>
            </w:pPr>
            <w:r w:rsidRPr="00D46490">
              <w:t>Anti-PPARβ, dil:1:1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0C2893E" w14:textId="77777777" w:rsidR="00420BF8" w:rsidRPr="00D46490" w:rsidRDefault="00420BF8" w:rsidP="00824864">
            <w:pPr>
              <w:spacing w:line="480" w:lineRule="auto"/>
            </w:pPr>
            <w:r w:rsidRPr="00D46490">
              <w:t>Abcam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217D983" w14:textId="77777777" w:rsidR="00420BF8" w:rsidRPr="00D46490" w:rsidRDefault="00420BF8" w:rsidP="00824864">
            <w:pPr>
              <w:spacing w:line="480" w:lineRule="auto"/>
            </w:pPr>
            <w:r w:rsidRPr="00D46490">
              <w:t>ab23673</w:t>
            </w:r>
          </w:p>
        </w:tc>
      </w:tr>
      <w:tr w:rsidR="00D46490" w:rsidRPr="00D46490" w14:paraId="683F2D7D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41AF40E" w14:textId="77777777" w:rsidR="00420BF8" w:rsidRPr="00D46490" w:rsidRDefault="00420BF8" w:rsidP="00824864">
            <w:pPr>
              <w:spacing w:line="480" w:lineRule="auto"/>
            </w:pPr>
            <w:r w:rsidRPr="00D46490">
              <w:t>Anti-Sin3A, dil:1:1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9119F78" w14:textId="77777777" w:rsidR="00420BF8" w:rsidRPr="00D46490" w:rsidRDefault="00420BF8" w:rsidP="00824864">
            <w:pPr>
              <w:spacing w:line="480" w:lineRule="auto"/>
            </w:pPr>
            <w:r w:rsidRPr="00D46490">
              <w:t>Abcam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41F8507" w14:textId="77777777" w:rsidR="00420BF8" w:rsidRPr="00D46490" w:rsidRDefault="00420BF8" w:rsidP="00824864">
            <w:pPr>
              <w:spacing w:line="480" w:lineRule="auto"/>
            </w:pPr>
            <w:r w:rsidRPr="00D46490">
              <w:t>ab3479</w:t>
            </w:r>
          </w:p>
        </w:tc>
      </w:tr>
      <w:tr w:rsidR="00D46490" w:rsidRPr="00D46490" w14:paraId="0D89E700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AC10D58" w14:textId="77777777" w:rsidR="00420BF8" w:rsidRPr="00D46490" w:rsidRDefault="00420BF8" w:rsidP="00824864">
            <w:pPr>
              <w:spacing w:line="480" w:lineRule="auto"/>
            </w:pPr>
            <w:r w:rsidRPr="00D46490">
              <w:t>Anti-Ubiquitin, dil:1:1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B29C941" w14:textId="77777777" w:rsidR="00420BF8" w:rsidRPr="00D46490" w:rsidRDefault="00420BF8" w:rsidP="00824864">
            <w:pPr>
              <w:spacing w:line="480" w:lineRule="auto"/>
            </w:pPr>
            <w:r w:rsidRPr="00D46490">
              <w:t>CST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D1A85C0" w14:textId="77777777" w:rsidR="00420BF8" w:rsidRPr="00D46490" w:rsidRDefault="00420BF8" w:rsidP="00824864">
            <w:pPr>
              <w:spacing w:line="480" w:lineRule="auto"/>
            </w:pPr>
            <w:r w:rsidRPr="00D46490">
              <w:t>20326S</w:t>
            </w:r>
          </w:p>
        </w:tc>
      </w:tr>
      <w:tr w:rsidR="00D46490" w:rsidRPr="00D46490" w14:paraId="63B5AB9D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E6FB314" w14:textId="77777777" w:rsidR="00420BF8" w:rsidRPr="00D46490" w:rsidRDefault="00420BF8" w:rsidP="00824864">
            <w:pPr>
              <w:spacing w:line="480" w:lineRule="auto"/>
            </w:pPr>
            <w:r w:rsidRPr="00D46490">
              <w:t>Anti-PGC-1α, dil:1:1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E35FC6E" w14:textId="77777777" w:rsidR="00420BF8" w:rsidRPr="00D46490" w:rsidRDefault="00420BF8" w:rsidP="00824864">
            <w:pPr>
              <w:spacing w:line="480" w:lineRule="auto"/>
            </w:pPr>
            <w:r w:rsidRPr="00D46490">
              <w:t>CST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821CCAC" w14:textId="77777777" w:rsidR="00420BF8" w:rsidRPr="00D46490" w:rsidRDefault="00420BF8" w:rsidP="00824864">
            <w:pPr>
              <w:spacing w:line="480" w:lineRule="auto"/>
            </w:pPr>
            <w:r w:rsidRPr="00D46490">
              <w:t>2178S</w:t>
            </w:r>
          </w:p>
        </w:tc>
      </w:tr>
      <w:tr w:rsidR="00D46490" w:rsidRPr="00D46490" w14:paraId="5C3CD82C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B858AAA" w14:textId="77777777" w:rsidR="00420BF8" w:rsidRPr="00D46490" w:rsidRDefault="00420BF8" w:rsidP="00824864">
            <w:pPr>
              <w:spacing w:line="480" w:lineRule="auto"/>
            </w:pPr>
            <w:r w:rsidRPr="00D46490">
              <w:t>Anti-</w:t>
            </w:r>
            <w:proofErr w:type="spellStart"/>
            <w:r w:rsidRPr="00D46490">
              <w:t>PPARγ</w:t>
            </w:r>
            <w:proofErr w:type="spellEnd"/>
            <w:r w:rsidRPr="00D46490">
              <w:t xml:space="preserve"> (for IP dil:1:200)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D25736C" w14:textId="77777777" w:rsidR="00420BF8" w:rsidRPr="00D46490" w:rsidRDefault="00420BF8" w:rsidP="00824864">
            <w:pPr>
              <w:spacing w:line="480" w:lineRule="auto"/>
            </w:pPr>
            <w:r w:rsidRPr="00D46490">
              <w:t>CST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0C9E402" w14:textId="77777777" w:rsidR="00420BF8" w:rsidRPr="00D46490" w:rsidRDefault="00420BF8" w:rsidP="00824864">
            <w:pPr>
              <w:spacing w:line="480" w:lineRule="auto"/>
            </w:pPr>
            <w:r w:rsidRPr="00D46490">
              <w:t>2435S</w:t>
            </w:r>
          </w:p>
        </w:tc>
      </w:tr>
      <w:tr w:rsidR="00D46490" w:rsidRPr="00D46490" w14:paraId="2F4058FB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53DF9B6" w14:textId="77777777" w:rsidR="00420BF8" w:rsidRPr="00D46490" w:rsidRDefault="00420BF8" w:rsidP="00824864">
            <w:pPr>
              <w:spacing w:line="480" w:lineRule="auto"/>
            </w:pPr>
            <w:r w:rsidRPr="00D46490">
              <w:t>Anti-Phospho-AMPKα (Thr172), dil:1:1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5A1855F" w14:textId="77777777" w:rsidR="00420BF8" w:rsidRPr="00D46490" w:rsidRDefault="00420BF8" w:rsidP="00824864">
            <w:pPr>
              <w:spacing w:line="480" w:lineRule="auto"/>
            </w:pPr>
            <w:r w:rsidRPr="00D46490">
              <w:t>CST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0866794" w14:textId="77777777" w:rsidR="00420BF8" w:rsidRPr="00D46490" w:rsidRDefault="00420BF8" w:rsidP="00824864">
            <w:pPr>
              <w:spacing w:line="480" w:lineRule="auto"/>
            </w:pPr>
            <w:r w:rsidRPr="00D46490">
              <w:t>2535S</w:t>
            </w:r>
          </w:p>
        </w:tc>
      </w:tr>
      <w:tr w:rsidR="00D46490" w:rsidRPr="00D46490" w14:paraId="700E840B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2A26236" w14:textId="77777777" w:rsidR="00420BF8" w:rsidRPr="00D46490" w:rsidRDefault="00420BF8" w:rsidP="00824864">
            <w:pPr>
              <w:spacing w:line="480" w:lineRule="auto"/>
            </w:pPr>
            <w:r w:rsidRPr="00D46490">
              <w:t>Anti-GST, dil:1:1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A9E80F8" w14:textId="77777777" w:rsidR="00420BF8" w:rsidRPr="00D46490" w:rsidRDefault="00420BF8" w:rsidP="00824864">
            <w:pPr>
              <w:spacing w:line="480" w:lineRule="auto"/>
            </w:pPr>
            <w:r w:rsidRPr="00D46490">
              <w:t>CST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DC66B47" w14:textId="77777777" w:rsidR="00420BF8" w:rsidRPr="00D46490" w:rsidRDefault="00420BF8" w:rsidP="00824864">
            <w:pPr>
              <w:spacing w:line="480" w:lineRule="auto"/>
            </w:pPr>
            <w:r w:rsidRPr="00D46490">
              <w:t>2624S</w:t>
            </w:r>
          </w:p>
        </w:tc>
      </w:tr>
      <w:tr w:rsidR="00D46490" w:rsidRPr="00D46490" w14:paraId="08A33B04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7EC8092" w14:textId="77777777" w:rsidR="00420BF8" w:rsidRPr="00D46490" w:rsidRDefault="00420BF8" w:rsidP="00824864">
            <w:pPr>
              <w:spacing w:line="480" w:lineRule="auto"/>
            </w:pPr>
            <w:r w:rsidRPr="00D46490">
              <w:lastRenderedPageBreak/>
              <w:t>Anti-ACSS2, dil:1:1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70D5481" w14:textId="77777777" w:rsidR="00420BF8" w:rsidRPr="00D46490" w:rsidRDefault="00420BF8" w:rsidP="00824864">
            <w:pPr>
              <w:spacing w:line="480" w:lineRule="auto"/>
            </w:pPr>
            <w:r w:rsidRPr="00D46490">
              <w:t>CST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56FAF41" w14:textId="77777777" w:rsidR="00420BF8" w:rsidRPr="00D46490" w:rsidRDefault="00420BF8" w:rsidP="00824864">
            <w:pPr>
              <w:spacing w:line="480" w:lineRule="auto"/>
            </w:pPr>
            <w:r w:rsidRPr="00D46490">
              <w:t>3658S</w:t>
            </w:r>
          </w:p>
        </w:tc>
      </w:tr>
      <w:tr w:rsidR="00D46490" w:rsidRPr="00D46490" w14:paraId="74FE4FB0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91BB93A" w14:textId="77777777" w:rsidR="00420BF8" w:rsidRPr="00D46490" w:rsidRDefault="00420BF8" w:rsidP="00824864">
            <w:pPr>
              <w:spacing w:line="480" w:lineRule="auto"/>
            </w:pPr>
            <w:r w:rsidRPr="00D46490">
              <w:t>Anti-NcoR1, dil:1:1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79DEFCA" w14:textId="77777777" w:rsidR="00420BF8" w:rsidRPr="00D46490" w:rsidRDefault="00420BF8" w:rsidP="00824864">
            <w:pPr>
              <w:spacing w:line="480" w:lineRule="auto"/>
            </w:pPr>
            <w:r w:rsidRPr="00D46490">
              <w:t>CST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104ECD4" w14:textId="77777777" w:rsidR="00420BF8" w:rsidRPr="00D46490" w:rsidRDefault="00420BF8" w:rsidP="00824864">
            <w:pPr>
              <w:spacing w:line="480" w:lineRule="auto"/>
            </w:pPr>
            <w:r w:rsidRPr="00D46490">
              <w:t>5948S</w:t>
            </w:r>
          </w:p>
        </w:tc>
      </w:tr>
      <w:tr w:rsidR="00D46490" w:rsidRPr="00D46490" w14:paraId="5E13A866" w14:textId="77777777" w:rsidTr="00824864">
        <w:trPr>
          <w:trHeight w:val="90"/>
        </w:trPr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B440880" w14:textId="77777777" w:rsidR="00420BF8" w:rsidRPr="00D46490" w:rsidRDefault="00420BF8" w:rsidP="00824864">
            <w:pPr>
              <w:spacing w:line="480" w:lineRule="auto"/>
            </w:pPr>
            <w:r w:rsidRPr="00D46490">
              <w:t>Anti-C/EBPα, dil:1:1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C06F030" w14:textId="77777777" w:rsidR="00420BF8" w:rsidRPr="00D46490" w:rsidRDefault="00420BF8" w:rsidP="00824864">
            <w:pPr>
              <w:spacing w:line="480" w:lineRule="auto"/>
            </w:pPr>
            <w:r w:rsidRPr="00D46490">
              <w:t>CST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1394B8A" w14:textId="77777777" w:rsidR="00420BF8" w:rsidRPr="00D46490" w:rsidRDefault="00420BF8" w:rsidP="00824864">
            <w:pPr>
              <w:spacing w:line="480" w:lineRule="auto"/>
            </w:pPr>
            <w:r w:rsidRPr="00D46490">
              <w:t>8178S</w:t>
            </w:r>
          </w:p>
        </w:tc>
      </w:tr>
      <w:tr w:rsidR="00D46490" w:rsidRPr="00D46490" w14:paraId="06D0B070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33044E5" w14:textId="77777777" w:rsidR="00420BF8" w:rsidRPr="00D46490" w:rsidRDefault="00420BF8" w:rsidP="00824864">
            <w:pPr>
              <w:spacing w:line="480" w:lineRule="auto"/>
            </w:pPr>
            <w:r w:rsidRPr="00D46490">
              <w:t>Anti-NF-</w:t>
            </w:r>
            <w:proofErr w:type="spellStart"/>
            <w:r w:rsidRPr="00D46490">
              <w:t>κB</w:t>
            </w:r>
            <w:proofErr w:type="spellEnd"/>
            <w:r w:rsidRPr="00D46490">
              <w:t xml:space="preserve"> p65 (D14E12), dil:1:1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DCFD7FC" w14:textId="77777777" w:rsidR="00420BF8" w:rsidRPr="00D46490" w:rsidRDefault="00420BF8" w:rsidP="00824864">
            <w:pPr>
              <w:spacing w:line="480" w:lineRule="auto"/>
            </w:pPr>
            <w:r w:rsidRPr="00D46490">
              <w:t>CST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99DD3BD" w14:textId="77777777" w:rsidR="00420BF8" w:rsidRPr="00D46490" w:rsidRDefault="00420BF8" w:rsidP="00824864">
            <w:pPr>
              <w:spacing w:line="480" w:lineRule="auto"/>
            </w:pPr>
            <w:r w:rsidRPr="00D46490">
              <w:t>8242S</w:t>
            </w:r>
          </w:p>
        </w:tc>
      </w:tr>
      <w:tr w:rsidR="00D46490" w:rsidRPr="00D46490" w14:paraId="47DFC182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F0D63B3" w14:textId="77777777" w:rsidR="00420BF8" w:rsidRPr="00D46490" w:rsidRDefault="00420BF8" w:rsidP="00824864">
            <w:pPr>
              <w:spacing w:line="480" w:lineRule="auto"/>
            </w:pPr>
            <w:r w:rsidRPr="00D46490">
              <w:t>Anti-Acetylated-Lysine, dil:1:1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FB6878C" w14:textId="77777777" w:rsidR="00420BF8" w:rsidRPr="00D46490" w:rsidRDefault="00420BF8" w:rsidP="00824864">
            <w:pPr>
              <w:spacing w:line="480" w:lineRule="auto"/>
            </w:pPr>
            <w:r w:rsidRPr="00D46490">
              <w:t>CST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87ABE34" w14:textId="77777777" w:rsidR="00420BF8" w:rsidRPr="00D46490" w:rsidRDefault="00420BF8" w:rsidP="00824864">
            <w:pPr>
              <w:spacing w:line="480" w:lineRule="auto"/>
            </w:pPr>
            <w:r w:rsidRPr="00D46490">
              <w:t>9441S</w:t>
            </w:r>
          </w:p>
        </w:tc>
      </w:tr>
      <w:tr w:rsidR="00D46490" w:rsidRPr="00D46490" w14:paraId="67828E69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E0F724A" w14:textId="77777777" w:rsidR="00420BF8" w:rsidRPr="00D46490" w:rsidRDefault="00420BF8" w:rsidP="00824864">
            <w:pPr>
              <w:spacing w:line="480" w:lineRule="auto"/>
            </w:pPr>
            <w:r w:rsidRPr="00D46490">
              <w:t>Anti-Sirt1, dil:1:1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1A06775" w14:textId="77777777" w:rsidR="00420BF8" w:rsidRPr="00D46490" w:rsidRDefault="00420BF8" w:rsidP="00824864">
            <w:pPr>
              <w:spacing w:line="480" w:lineRule="auto"/>
            </w:pPr>
            <w:r w:rsidRPr="00D46490">
              <w:t>CST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1ADE6F7" w14:textId="77777777" w:rsidR="00420BF8" w:rsidRPr="00D46490" w:rsidRDefault="00420BF8" w:rsidP="00824864">
            <w:pPr>
              <w:spacing w:line="480" w:lineRule="auto"/>
            </w:pPr>
            <w:r w:rsidRPr="00D46490">
              <w:t>9475S</w:t>
            </w:r>
          </w:p>
        </w:tc>
      </w:tr>
      <w:tr w:rsidR="00D46490" w:rsidRPr="00D46490" w14:paraId="107D117B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69E3594" w14:textId="77777777" w:rsidR="00420BF8" w:rsidRPr="00D46490" w:rsidRDefault="00420BF8" w:rsidP="00824864">
            <w:pPr>
              <w:spacing w:line="480" w:lineRule="auto"/>
            </w:pPr>
            <w:r w:rsidRPr="00D46490">
              <w:t>Anti-HA, dil:1:1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E7A23AA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Proteintech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EB713BD" w14:textId="77777777" w:rsidR="00420BF8" w:rsidRPr="00D46490" w:rsidRDefault="00420BF8" w:rsidP="00824864">
            <w:pPr>
              <w:spacing w:line="480" w:lineRule="auto"/>
            </w:pPr>
            <w:r w:rsidRPr="00D46490">
              <w:t>51064-2-AP</w:t>
            </w:r>
          </w:p>
        </w:tc>
      </w:tr>
      <w:tr w:rsidR="00D46490" w:rsidRPr="00D46490" w14:paraId="6653033C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9144AAA" w14:textId="77777777" w:rsidR="00420BF8" w:rsidRPr="00D46490" w:rsidRDefault="00420BF8" w:rsidP="00824864">
            <w:pPr>
              <w:spacing w:line="480" w:lineRule="auto"/>
            </w:pPr>
            <w:r w:rsidRPr="00D46490">
              <w:t>Anti-Lamin B1, dil:1:1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A813154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Proteintech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94E27A1" w14:textId="77777777" w:rsidR="00420BF8" w:rsidRPr="00D46490" w:rsidRDefault="00420BF8" w:rsidP="00824864">
            <w:pPr>
              <w:spacing w:line="480" w:lineRule="auto"/>
            </w:pPr>
            <w:r w:rsidRPr="00D46490">
              <w:t>66095-1-Ig</w:t>
            </w:r>
          </w:p>
        </w:tc>
      </w:tr>
      <w:tr w:rsidR="00D46490" w:rsidRPr="00D46490" w14:paraId="0ADBCB63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9AFF409" w14:textId="77777777" w:rsidR="00420BF8" w:rsidRPr="00D46490" w:rsidRDefault="00420BF8" w:rsidP="00824864">
            <w:pPr>
              <w:spacing w:line="480" w:lineRule="auto"/>
            </w:pPr>
            <w:r w:rsidRPr="00D46490">
              <w:t>Anti-P300, dil:1:1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E31AB94" w14:textId="77777777" w:rsidR="00420BF8" w:rsidRPr="00D46490" w:rsidRDefault="00420BF8" w:rsidP="00824864">
            <w:pPr>
              <w:spacing w:line="480" w:lineRule="auto"/>
            </w:pPr>
            <w:r w:rsidRPr="00D46490">
              <w:t>Santa Cruz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29009FC" w14:textId="77777777" w:rsidR="00420BF8" w:rsidRPr="00D46490" w:rsidRDefault="00420BF8" w:rsidP="00824864">
            <w:pPr>
              <w:spacing w:line="480" w:lineRule="auto"/>
            </w:pPr>
            <w:r w:rsidRPr="00D46490">
              <w:t>sc-32244</w:t>
            </w:r>
          </w:p>
        </w:tc>
      </w:tr>
      <w:tr w:rsidR="00D46490" w:rsidRPr="00D46490" w14:paraId="48EBB03D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D164957" w14:textId="77777777" w:rsidR="00420BF8" w:rsidRPr="00D46490" w:rsidRDefault="00420BF8" w:rsidP="00824864">
            <w:pPr>
              <w:spacing w:line="480" w:lineRule="auto"/>
            </w:pPr>
            <w:r w:rsidRPr="00D46490">
              <w:t>Anti-HDAC (A-3), dil:1:1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B08672C" w14:textId="77777777" w:rsidR="00420BF8" w:rsidRPr="00D46490" w:rsidRDefault="00420BF8" w:rsidP="00824864">
            <w:pPr>
              <w:spacing w:line="480" w:lineRule="auto"/>
            </w:pPr>
            <w:r w:rsidRPr="00D46490">
              <w:t>Santa Cruz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C6AD149" w14:textId="77777777" w:rsidR="00420BF8" w:rsidRPr="00D46490" w:rsidRDefault="00420BF8" w:rsidP="00824864">
            <w:pPr>
              <w:spacing w:line="480" w:lineRule="auto"/>
            </w:pPr>
            <w:r w:rsidRPr="00D46490">
              <w:t>sc-376957</w:t>
            </w:r>
          </w:p>
        </w:tc>
      </w:tr>
      <w:tr w:rsidR="00D46490" w:rsidRPr="00D46490" w14:paraId="435B18C1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4D50262" w14:textId="77777777" w:rsidR="00420BF8" w:rsidRPr="00D46490" w:rsidRDefault="00420BF8" w:rsidP="00824864">
            <w:pPr>
              <w:spacing w:line="480" w:lineRule="auto"/>
            </w:pPr>
            <w:r w:rsidRPr="00D46490">
              <w:t>Anti-ACSS2, dil:1:1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AC9247F" w14:textId="77777777" w:rsidR="00420BF8" w:rsidRPr="00D46490" w:rsidRDefault="00420BF8" w:rsidP="00824864">
            <w:pPr>
              <w:spacing w:line="480" w:lineRule="auto"/>
            </w:pPr>
            <w:r w:rsidRPr="00D46490">
              <w:t>Santa Cruz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189ED23" w14:textId="77777777" w:rsidR="00420BF8" w:rsidRPr="00D46490" w:rsidRDefault="00420BF8" w:rsidP="00824864">
            <w:pPr>
              <w:spacing w:line="480" w:lineRule="auto"/>
            </w:pPr>
            <w:r w:rsidRPr="00D46490">
              <w:t>sc-398559</w:t>
            </w:r>
          </w:p>
        </w:tc>
      </w:tr>
      <w:tr w:rsidR="00D46490" w:rsidRPr="00D46490" w14:paraId="05816E7E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8D17111" w14:textId="77777777" w:rsidR="00420BF8" w:rsidRPr="00D46490" w:rsidRDefault="00420BF8" w:rsidP="00824864">
            <w:pPr>
              <w:spacing w:line="480" w:lineRule="auto"/>
            </w:pPr>
            <w:r w:rsidRPr="00D46490">
              <w:t>Anti-ACLY, dil:1:1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5EB618F" w14:textId="77777777" w:rsidR="00420BF8" w:rsidRPr="00D46490" w:rsidRDefault="00420BF8" w:rsidP="00824864">
            <w:pPr>
              <w:spacing w:line="480" w:lineRule="auto"/>
            </w:pPr>
            <w:r w:rsidRPr="00D46490">
              <w:t>Santa Cruz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20A7043" w14:textId="77777777" w:rsidR="00420BF8" w:rsidRPr="00D46490" w:rsidRDefault="00420BF8" w:rsidP="00824864">
            <w:pPr>
              <w:spacing w:line="480" w:lineRule="auto"/>
            </w:pPr>
            <w:r w:rsidRPr="00D46490">
              <w:t>sc-517267</w:t>
            </w:r>
          </w:p>
        </w:tc>
      </w:tr>
      <w:tr w:rsidR="00D46490" w:rsidRPr="00D46490" w14:paraId="28759FA6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1789B6F" w14:textId="77777777" w:rsidR="00420BF8" w:rsidRPr="00D46490" w:rsidRDefault="00420BF8" w:rsidP="00824864">
            <w:pPr>
              <w:spacing w:line="480" w:lineRule="auto"/>
            </w:pPr>
            <w:r w:rsidRPr="00D46490">
              <w:t>Anti-</w:t>
            </w:r>
            <w:proofErr w:type="spellStart"/>
            <w:r w:rsidRPr="00D46490">
              <w:t>PPARγ</w:t>
            </w:r>
            <w:proofErr w:type="spellEnd"/>
            <w:r w:rsidRPr="00D46490">
              <w:t xml:space="preserve"> (for WB dil:1:1000)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AEFCBFD" w14:textId="77777777" w:rsidR="00420BF8" w:rsidRPr="00D46490" w:rsidRDefault="00420BF8" w:rsidP="00824864">
            <w:pPr>
              <w:spacing w:line="480" w:lineRule="auto"/>
            </w:pPr>
            <w:r w:rsidRPr="00D46490">
              <w:t>Santa Cruz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C717A81" w14:textId="77777777" w:rsidR="00420BF8" w:rsidRPr="00D46490" w:rsidRDefault="00420BF8" w:rsidP="00824864">
            <w:pPr>
              <w:spacing w:line="480" w:lineRule="auto"/>
            </w:pPr>
            <w:r w:rsidRPr="00D46490">
              <w:t>sc-7273</w:t>
            </w:r>
          </w:p>
        </w:tc>
      </w:tr>
      <w:tr w:rsidR="00D46490" w:rsidRPr="00D46490" w14:paraId="7106410B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37A75A7" w14:textId="77777777" w:rsidR="00420BF8" w:rsidRPr="00D46490" w:rsidRDefault="00420BF8" w:rsidP="00824864">
            <w:pPr>
              <w:spacing w:line="480" w:lineRule="auto"/>
            </w:pPr>
            <w:r w:rsidRPr="00D46490">
              <w:t>Anti-Flag, dil:1:1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C00530C" w14:textId="77777777" w:rsidR="00420BF8" w:rsidRPr="00D46490" w:rsidRDefault="00420BF8" w:rsidP="00824864">
            <w:pPr>
              <w:spacing w:line="480" w:lineRule="auto"/>
            </w:pPr>
            <w:r w:rsidRPr="00D46490">
              <w:t>Sigma-Aldrich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37EC2DC" w14:textId="77777777" w:rsidR="00420BF8" w:rsidRPr="00D46490" w:rsidRDefault="00420BF8" w:rsidP="00824864">
            <w:pPr>
              <w:spacing w:line="480" w:lineRule="auto"/>
            </w:pPr>
            <w:r w:rsidRPr="00D46490">
              <w:t>F7425</w:t>
            </w:r>
          </w:p>
        </w:tc>
      </w:tr>
      <w:tr w:rsidR="00D46490" w:rsidRPr="00D46490" w14:paraId="4B41BA2C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7FA3C02" w14:textId="77777777" w:rsidR="00420BF8" w:rsidRPr="00D46490" w:rsidRDefault="00420BF8" w:rsidP="00824864">
            <w:pPr>
              <w:spacing w:line="480" w:lineRule="auto"/>
            </w:pPr>
            <w:r w:rsidRPr="00D46490">
              <w:t>Anti-GAPDH, dil:1:2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5DCD9B0" w14:textId="77777777" w:rsidR="00420BF8" w:rsidRPr="00D46490" w:rsidRDefault="00420BF8" w:rsidP="00824864">
            <w:pPr>
              <w:spacing w:line="480" w:lineRule="auto"/>
            </w:pPr>
            <w:r w:rsidRPr="00D46490">
              <w:t>ZSGB-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4982149" w14:textId="77777777" w:rsidR="00420BF8" w:rsidRPr="00D46490" w:rsidRDefault="00420BF8" w:rsidP="00824864">
            <w:pPr>
              <w:spacing w:line="480" w:lineRule="auto"/>
            </w:pPr>
            <w:r w:rsidRPr="00D46490">
              <w:t>TA-08</w:t>
            </w:r>
          </w:p>
        </w:tc>
      </w:tr>
      <w:tr w:rsidR="00D46490" w:rsidRPr="00D46490" w14:paraId="332A03DD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38FFCDB" w14:textId="77777777" w:rsidR="00420BF8" w:rsidRPr="00D46490" w:rsidRDefault="00420BF8" w:rsidP="00824864">
            <w:pPr>
              <w:spacing w:line="480" w:lineRule="auto"/>
            </w:pPr>
            <w:r w:rsidRPr="00D46490">
              <w:lastRenderedPageBreak/>
              <w:t>Anti-HSP90, dil:1:2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5E4335A" w14:textId="77777777" w:rsidR="00420BF8" w:rsidRPr="00D46490" w:rsidRDefault="00420BF8" w:rsidP="00824864">
            <w:pPr>
              <w:spacing w:line="480" w:lineRule="auto"/>
            </w:pPr>
            <w:r w:rsidRPr="00D46490">
              <w:t>ZSGB-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E92DCB7" w14:textId="77777777" w:rsidR="00420BF8" w:rsidRPr="00D46490" w:rsidRDefault="00420BF8" w:rsidP="00824864">
            <w:pPr>
              <w:spacing w:line="480" w:lineRule="auto"/>
            </w:pPr>
            <w:r w:rsidRPr="00D46490">
              <w:t>TA-12</w:t>
            </w:r>
          </w:p>
        </w:tc>
      </w:tr>
      <w:tr w:rsidR="00D46490" w:rsidRPr="00D46490" w14:paraId="75BFA8BC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DE315A4" w14:textId="77777777" w:rsidR="00420BF8" w:rsidRPr="00D46490" w:rsidRDefault="00420BF8" w:rsidP="00824864">
            <w:pPr>
              <w:spacing w:line="480" w:lineRule="auto"/>
            </w:pPr>
            <w:r w:rsidRPr="00D46490">
              <w:t xml:space="preserve">Goat anti-rabbit IgG-HRP, </w:t>
            </w:r>
            <w:proofErr w:type="spellStart"/>
            <w:r w:rsidRPr="00D46490">
              <w:t>dil</w:t>
            </w:r>
            <w:proofErr w:type="spellEnd"/>
            <w:r w:rsidRPr="00D46490">
              <w:t>: 1:2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BC2250C" w14:textId="77777777" w:rsidR="00420BF8" w:rsidRPr="00D46490" w:rsidRDefault="00420BF8" w:rsidP="00824864">
            <w:pPr>
              <w:spacing w:line="480" w:lineRule="auto"/>
            </w:pPr>
            <w:r w:rsidRPr="00D46490">
              <w:t xml:space="preserve">Jackson </w:t>
            </w:r>
            <w:proofErr w:type="spellStart"/>
            <w:r w:rsidRPr="00D46490">
              <w:t>ImmunoResearch</w:t>
            </w:r>
            <w:proofErr w:type="spellEnd"/>
            <w:r w:rsidRPr="00D46490">
              <w:t xml:space="preserve"> Labs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2140990" w14:textId="77777777" w:rsidR="00420BF8" w:rsidRPr="00D46490" w:rsidRDefault="00420BF8" w:rsidP="00824864">
            <w:pPr>
              <w:spacing w:line="480" w:lineRule="auto"/>
            </w:pPr>
            <w:r w:rsidRPr="00D46490">
              <w:t>111035144</w:t>
            </w:r>
          </w:p>
        </w:tc>
      </w:tr>
      <w:tr w:rsidR="00D46490" w:rsidRPr="00D46490" w14:paraId="583BBC23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4B922D1" w14:textId="77777777" w:rsidR="00420BF8" w:rsidRPr="00D46490" w:rsidRDefault="00420BF8" w:rsidP="00824864">
            <w:pPr>
              <w:spacing w:line="480" w:lineRule="auto"/>
            </w:pPr>
            <w:r w:rsidRPr="00D46490">
              <w:t xml:space="preserve">Goat anti-mouse IgG-HRP, </w:t>
            </w:r>
            <w:proofErr w:type="spellStart"/>
            <w:r w:rsidRPr="00D46490">
              <w:t>dil</w:t>
            </w:r>
            <w:proofErr w:type="spellEnd"/>
            <w:r w:rsidRPr="00D46490">
              <w:t>: 1:2000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D7982C4" w14:textId="77777777" w:rsidR="00420BF8" w:rsidRPr="00D46490" w:rsidRDefault="00420BF8" w:rsidP="00824864">
            <w:pPr>
              <w:spacing w:line="480" w:lineRule="auto"/>
            </w:pPr>
            <w:r w:rsidRPr="00D46490">
              <w:t xml:space="preserve">Jackson </w:t>
            </w:r>
            <w:proofErr w:type="spellStart"/>
            <w:r w:rsidRPr="00D46490">
              <w:t>ImmunoResearch</w:t>
            </w:r>
            <w:proofErr w:type="spellEnd"/>
            <w:r w:rsidRPr="00D46490">
              <w:t xml:space="preserve"> Labs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99A870D" w14:textId="77777777" w:rsidR="00420BF8" w:rsidRPr="00D46490" w:rsidRDefault="00420BF8" w:rsidP="00824864">
            <w:pPr>
              <w:spacing w:line="480" w:lineRule="auto"/>
            </w:pPr>
            <w:r w:rsidRPr="00D46490">
              <w:t>115035146</w:t>
            </w:r>
          </w:p>
        </w:tc>
      </w:tr>
      <w:tr w:rsidR="00D46490" w:rsidRPr="00D46490" w14:paraId="7CF65234" w14:textId="77777777" w:rsidTr="00824864">
        <w:tc>
          <w:tcPr>
            <w:tcW w:w="4083" w:type="dxa"/>
            <w:tcBorders>
              <w:top w:val="single" w:sz="18" w:space="0" w:color="0070C0"/>
              <w:bottom w:val="single" w:sz="12" w:space="0" w:color="005493"/>
            </w:tcBorders>
          </w:tcPr>
          <w:p w14:paraId="06AD7052" w14:textId="77777777" w:rsidR="00420BF8" w:rsidRPr="00D46490" w:rsidRDefault="00420BF8" w:rsidP="00824864">
            <w:pPr>
              <w:spacing w:line="480" w:lineRule="auto"/>
            </w:pPr>
            <w:r w:rsidRPr="00D46490">
              <w:t xml:space="preserve">Chemicals and inhibitors </w:t>
            </w:r>
          </w:p>
        </w:tc>
        <w:tc>
          <w:tcPr>
            <w:tcW w:w="2093" w:type="dxa"/>
            <w:tcBorders>
              <w:top w:val="single" w:sz="18" w:space="0" w:color="0070C0"/>
              <w:bottom w:val="single" w:sz="12" w:space="0" w:color="005493"/>
            </w:tcBorders>
          </w:tcPr>
          <w:p w14:paraId="46BAB8F4" w14:textId="77777777" w:rsidR="00420BF8" w:rsidRPr="00D46490" w:rsidRDefault="00420BF8" w:rsidP="00824864">
            <w:pPr>
              <w:spacing w:line="480" w:lineRule="auto"/>
            </w:pPr>
          </w:p>
        </w:tc>
        <w:tc>
          <w:tcPr>
            <w:tcW w:w="2094" w:type="dxa"/>
            <w:tcBorders>
              <w:top w:val="single" w:sz="18" w:space="0" w:color="0070C0"/>
              <w:bottom w:val="single" w:sz="12" w:space="0" w:color="005493"/>
            </w:tcBorders>
          </w:tcPr>
          <w:p w14:paraId="04564734" w14:textId="77777777" w:rsidR="00420BF8" w:rsidRPr="00D46490" w:rsidRDefault="00420BF8" w:rsidP="00824864">
            <w:pPr>
              <w:spacing w:line="480" w:lineRule="auto"/>
            </w:pPr>
          </w:p>
        </w:tc>
      </w:tr>
      <w:tr w:rsidR="00D46490" w:rsidRPr="00D46490" w14:paraId="75CE4BFB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0BC9D90" w14:textId="77777777" w:rsidR="00420BF8" w:rsidRPr="00D46490" w:rsidRDefault="00420BF8" w:rsidP="00824864">
            <w:pPr>
              <w:spacing w:line="480" w:lineRule="auto"/>
            </w:pPr>
            <w:r w:rsidRPr="00D46490">
              <w:t>Anti-HA magnetic beads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EF55CC7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Bimake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5F5125E" w14:textId="77777777" w:rsidR="00420BF8" w:rsidRPr="00D46490" w:rsidRDefault="00420BF8" w:rsidP="00824864">
            <w:pPr>
              <w:spacing w:line="480" w:lineRule="auto"/>
            </w:pPr>
            <w:r w:rsidRPr="00D46490">
              <w:t>B26201</w:t>
            </w:r>
          </w:p>
        </w:tc>
      </w:tr>
      <w:tr w:rsidR="00D46490" w:rsidRPr="00D46490" w14:paraId="715624AF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645BFFE" w14:textId="77777777" w:rsidR="00420BF8" w:rsidRPr="00D46490" w:rsidRDefault="00420BF8" w:rsidP="00824864">
            <w:pPr>
              <w:spacing w:line="480" w:lineRule="auto"/>
            </w:pPr>
            <w:r w:rsidRPr="00D46490">
              <w:t>Anti-Flag magnetic beads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CE324A7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Bimake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101E90A" w14:textId="77777777" w:rsidR="00420BF8" w:rsidRPr="00D46490" w:rsidRDefault="00420BF8" w:rsidP="00824864">
            <w:pPr>
              <w:spacing w:line="480" w:lineRule="auto"/>
            </w:pPr>
            <w:r w:rsidRPr="00D46490">
              <w:t>B26101</w:t>
            </w:r>
          </w:p>
        </w:tc>
      </w:tr>
      <w:tr w:rsidR="00D46490" w:rsidRPr="00D46490" w14:paraId="4A8B86C4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0CA37C0" w14:textId="77777777" w:rsidR="00420BF8" w:rsidRPr="00D46490" w:rsidRDefault="00420BF8" w:rsidP="00824864">
            <w:pPr>
              <w:spacing w:line="480" w:lineRule="auto"/>
            </w:pPr>
            <w:r w:rsidRPr="00D46490">
              <w:t xml:space="preserve">Protease inhibitor cocktail 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8C98310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Bimake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5B5CD23" w14:textId="77777777" w:rsidR="00420BF8" w:rsidRPr="00D46490" w:rsidRDefault="00420BF8" w:rsidP="00824864">
            <w:pPr>
              <w:spacing w:line="480" w:lineRule="auto"/>
            </w:pPr>
            <w:r w:rsidRPr="00D46490">
              <w:t>B14002</w:t>
            </w:r>
          </w:p>
        </w:tc>
      </w:tr>
      <w:tr w:rsidR="00D46490" w:rsidRPr="00D46490" w14:paraId="321D207E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5BDD8E1" w14:textId="77777777" w:rsidR="00420BF8" w:rsidRPr="00D46490" w:rsidRDefault="00420BF8" w:rsidP="00824864">
            <w:pPr>
              <w:spacing w:line="480" w:lineRule="auto"/>
            </w:pPr>
            <w:r w:rsidRPr="00D46490">
              <w:t>Phosphatase inhibitor cocktail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F361B1C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Bimake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9BAE62E" w14:textId="77777777" w:rsidR="00420BF8" w:rsidRPr="00D46490" w:rsidRDefault="00420BF8" w:rsidP="00824864">
            <w:pPr>
              <w:spacing w:line="480" w:lineRule="auto"/>
            </w:pPr>
            <w:r w:rsidRPr="00D46490">
              <w:t>B15001</w:t>
            </w:r>
          </w:p>
        </w:tc>
      </w:tr>
      <w:tr w:rsidR="00D46490" w:rsidRPr="00D46490" w14:paraId="2ABDDBD8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2745AF1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MitoTracker</w:t>
            </w:r>
            <w:proofErr w:type="spellEnd"/>
            <w:r w:rsidRPr="00D46490">
              <w:t xml:space="preserve"> Deep Red FM 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4D188DE" w14:textId="77777777" w:rsidR="00420BF8" w:rsidRPr="00D46490" w:rsidRDefault="00420BF8" w:rsidP="00824864">
            <w:pPr>
              <w:spacing w:line="480" w:lineRule="auto"/>
            </w:pPr>
            <w:r w:rsidRPr="00D46490">
              <w:t>Invitrogen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57CAB20" w14:textId="77777777" w:rsidR="00420BF8" w:rsidRPr="00D46490" w:rsidRDefault="00420BF8" w:rsidP="00824864">
            <w:pPr>
              <w:spacing w:line="480" w:lineRule="auto"/>
            </w:pPr>
            <w:r w:rsidRPr="00D46490">
              <w:t>M22426</w:t>
            </w:r>
          </w:p>
        </w:tc>
      </w:tr>
      <w:tr w:rsidR="00D46490" w:rsidRPr="00D46490" w14:paraId="65B40FFA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0A7B28D" w14:textId="77777777" w:rsidR="00420BF8" w:rsidRPr="00D46490" w:rsidRDefault="00420BF8" w:rsidP="00824864">
            <w:pPr>
              <w:spacing w:line="480" w:lineRule="auto"/>
            </w:pPr>
            <w:r w:rsidRPr="00D46490">
              <w:t>DAPI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C79B732" w14:textId="77777777" w:rsidR="00420BF8" w:rsidRPr="00D46490" w:rsidRDefault="00420BF8" w:rsidP="00824864">
            <w:pPr>
              <w:spacing w:line="480" w:lineRule="auto"/>
            </w:pPr>
            <w:r w:rsidRPr="00D46490">
              <w:t>Invitrogen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475C92F" w14:textId="77777777" w:rsidR="00420BF8" w:rsidRPr="00D46490" w:rsidRDefault="00420BF8" w:rsidP="00824864">
            <w:pPr>
              <w:spacing w:line="480" w:lineRule="auto"/>
            </w:pPr>
            <w:r w:rsidRPr="00D46490">
              <w:t>Cat#S36964</w:t>
            </w:r>
          </w:p>
        </w:tc>
      </w:tr>
      <w:tr w:rsidR="00D46490" w:rsidRPr="00D46490" w14:paraId="580B1C77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7D5C60F" w14:textId="77777777" w:rsidR="00420BF8" w:rsidRPr="00D46490" w:rsidRDefault="00420BF8" w:rsidP="00824864">
            <w:pPr>
              <w:spacing w:line="480" w:lineRule="auto"/>
            </w:pPr>
            <w:r w:rsidRPr="00D46490">
              <w:t>D-Mannose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F1BF7ED" w14:textId="77777777" w:rsidR="00420BF8" w:rsidRPr="00D46490" w:rsidRDefault="00420BF8" w:rsidP="00824864">
            <w:pPr>
              <w:spacing w:line="480" w:lineRule="auto"/>
            </w:pPr>
            <w:r w:rsidRPr="00D46490">
              <w:t>Macklin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F032E12" w14:textId="77777777" w:rsidR="00420BF8" w:rsidRPr="00D46490" w:rsidRDefault="00420BF8" w:rsidP="00824864">
            <w:pPr>
              <w:spacing w:line="480" w:lineRule="auto"/>
            </w:pPr>
            <w:r w:rsidRPr="00D46490">
              <w:t>D-813082</w:t>
            </w:r>
          </w:p>
        </w:tc>
      </w:tr>
      <w:tr w:rsidR="00D46490" w:rsidRPr="00D46490" w14:paraId="03F0D62E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D4FD659" w14:textId="77777777" w:rsidR="00420BF8" w:rsidRPr="00D46490" w:rsidRDefault="00420BF8" w:rsidP="00824864">
            <w:pPr>
              <w:spacing w:line="480" w:lineRule="auto"/>
            </w:pPr>
            <w:r w:rsidRPr="00D46490">
              <w:t>Insulin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ADEFB5C" w14:textId="77777777" w:rsidR="00420BF8" w:rsidRPr="00D46490" w:rsidRDefault="00420BF8" w:rsidP="00824864">
            <w:pPr>
              <w:spacing w:line="480" w:lineRule="auto"/>
            </w:pPr>
            <w:r w:rsidRPr="00D46490">
              <w:t xml:space="preserve">Novo </w:t>
            </w:r>
            <w:proofErr w:type="spellStart"/>
            <w:r w:rsidRPr="00D46490">
              <w:t>nordisk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75DC8E6" w14:textId="77777777" w:rsidR="00420BF8" w:rsidRPr="00D46490" w:rsidRDefault="00420BF8" w:rsidP="00824864">
            <w:pPr>
              <w:spacing w:line="480" w:lineRule="auto"/>
            </w:pPr>
            <w:r w:rsidRPr="00D46490">
              <w:t>N/A</w:t>
            </w:r>
          </w:p>
        </w:tc>
      </w:tr>
      <w:tr w:rsidR="00D46490" w:rsidRPr="00D46490" w14:paraId="783C25E0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9556625" w14:textId="77777777" w:rsidR="00420BF8" w:rsidRPr="00D46490" w:rsidRDefault="00420BF8" w:rsidP="00824864">
            <w:pPr>
              <w:spacing w:line="480" w:lineRule="auto"/>
            </w:pPr>
            <w:r w:rsidRPr="00D46490">
              <w:lastRenderedPageBreak/>
              <w:t>FITC-D-Mannose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C3C8590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QiyueBio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8DCC345" w14:textId="77777777" w:rsidR="00420BF8" w:rsidRPr="00D46490" w:rsidRDefault="00420BF8" w:rsidP="00824864">
            <w:pPr>
              <w:spacing w:line="480" w:lineRule="auto"/>
            </w:pPr>
            <w:r w:rsidRPr="00D46490">
              <w:t>QY-C-FDG5</w:t>
            </w:r>
          </w:p>
        </w:tc>
      </w:tr>
      <w:tr w:rsidR="00D46490" w:rsidRPr="00D46490" w14:paraId="5962727C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685ED39" w14:textId="77777777" w:rsidR="00420BF8" w:rsidRPr="00D46490" w:rsidRDefault="00420BF8" w:rsidP="00824864">
            <w:pPr>
              <w:spacing w:line="480" w:lineRule="auto"/>
            </w:pPr>
            <w:r w:rsidRPr="00D46490">
              <w:t>GST-</w:t>
            </w:r>
            <w:proofErr w:type="spellStart"/>
            <w:r w:rsidRPr="00D46490">
              <w:t>Sefinose</w:t>
            </w:r>
            <w:proofErr w:type="spellEnd"/>
            <w:r w:rsidRPr="00D46490">
              <w:t>(TM) Resin 4FF(Settled Resin)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AEA7E72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Sangon</w:t>
            </w:r>
            <w:proofErr w:type="spellEnd"/>
            <w:r w:rsidRPr="00D46490">
              <w:t xml:space="preserve"> Biotech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101B3FB" w14:textId="77777777" w:rsidR="00420BF8" w:rsidRPr="00D46490" w:rsidRDefault="00420BF8" w:rsidP="00824864">
            <w:pPr>
              <w:spacing w:line="480" w:lineRule="auto"/>
            </w:pPr>
            <w:r w:rsidRPr="00D46490">
              <w:t>C600031</w:t>
            </w:r>
          </w:p>
        </w:tc>
      </w:tr>
      <w:tr w:rsidR="00D46490" w:rsidRPr="00D46490" w14:paraId="11700CC6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0CED1C5" w14:textId="77777777" w:rsidR="00420BF8" w:rsidRPr="00D46490" w:rsidRDefault="00420BF8" w:rsidP="00824864">
            <w:pPr>
              <w:spacing w:line="480" w:lineRule="auto"/>
            </w:pPr>
            <w:r w:rsidRPr="00D46490">
              <w:t>IPTG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9523A6D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Sangon</w:t>
            </w:r>
            <w:proofErr w:type="spellEnd"/>
            <w:r w:rsidRPr="00D46490">
              <w:t xml:space="preserve"> Biotech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298227E" w14:textId="77777777" w:rsidR="00420BF8" w:rsidRPr="00D46490" w:rsidRDefault="00420BF8" w:rsidP="00824864">
            <w:pPr>
              <w:spacing w:line="480" w:lineRule="auto"/>
            </w:pPr>
            <w:r w:rsidRPr="00D46490">
              <w:t>B300845-0005</w:t>
            </w:r>
          </w:p>
        </w:tc>
      </w:tr>
      <w:tr w:rsidR="00D46490" w:rsidRPr="00D46490" w14:paraId="2184D956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2A6C8F8" w14:textId="77777777" w:rsidR="00420BF8" w:rsidRPr="00D46490" w:rsidRDefault="00420BF8" w:rsidP="00824864">
            <w:pPr>
              <w:spacing w:line="480" w:lineRule="auto"/>
            </w:pPr>
            <w:r w:rsidRPr="00D46490">
              <w:t xml:space="preserve">Protein A/G-Sepharose 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3789F0C" w14:textId="77777777" w:rsidR="00420BF8" w:rsidRPr="00D46490" w:rsidRDefault="00420BF8" w:rsidP="00824864">
            <w:pPr>
              <w:spacing w:line="480" w:lineRule="auto"/>
            </w:pPr>
            <w:r w:rsidRPr="00D46490">
              <w:t>Santa Cruz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57A57BD" w14:textId="77777777" w:rsidR="00420BF8" w:rsidRPr="00D46490" w:rsidRDefault="00420BF8" w:rsidP="00824864">
            <w:pPr>
              <w:spacing w:line="480" w:lineRule="auto"/>
            </w:pPr>
            <w:r w:rsidRPr="00D46490">
              <w:t>sc-2003</w:t>
            </w:r>
          </w:p>
        </w:tc>
      </w:tr>
      <w:tr w:rsidR="00D46490" w:rsidRPr="00D46490" w14:paraId="4387F385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0926C65" w14:textId="77777777" w:rsidR="00420BF8" w:rsidRPr="00D46490" w:rsidRDefault="00420BF8" w:rsidP="00824864">
            <w:pPr>
              <w:spacing w:line="480" w:lineRule="auto"/>
            </w:pPr>
            <w:r w:rsidRPr="00D46490">
              <w:t>Glutathione-Agarose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C55225B" w14:textId="77777777" w:rsidR="00420BF8" w:rsidRPr="00D46490" w:rsidRDefault="00420BF8" w:rsidP="00824864">
            <w:pPr>
              <w:spacing w:line="480" w:lineRule="auto"/>
            </w:pPr>
            <w:r w:rsidRPr="00D46490">
              <w:t>Santa Cruz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913B15C" w14:textId="77777777" w:rsidR="00420BF8" w:rsidRPr="00D46490" w:rsidRDefault="00420BF8" w:rsidP="00824864">
            <w:pPr>
              <w:spacing w:line="480" w:lineRule="auto"/>
            </w:pPr>
            <w:r w:rsidRPr="00D46490">
              <w:t>sc-2009</w:t>
            </w:r>
          </w:p>
        </w:tc>
      </w:tr>
      <w:tr w:rsidR="00D46490" w:rsidRPr="00D46490" w14:paraId="47D52B0D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196166C" w14:textId="77777777" w:rsidR="00420BF8" w:rsidRPr="00D46490" w:rsidRDefault="00420BF8" w:rsidP="00824864">
            <w:pPr>
              <w:spacing w:line="480" w:lineRule="auto"/>
            </w:pPr>
            <w:r w:rsidRPr="00D46490">
              <w:t>Rosiglitazone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5E716AA" w14:textId="77777777" w:rsidR="00420BF8" w:rsidRPr="00D46490" w:rsidRDefault="00420BF8" w:rsidP="00824864">
            <w:pPr>
              <w:spacing w:line="480" w:lineRule="auto"/>
            </w:pPr>
            <w:r w:rsidRPr="00D46490">
              <w:t>Selleck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D5D1AAE" w14:textId="77777777" w:rsidR="00420BF8" w:rsidRPr="00D46490" w:rsidRDefault="00420BF8" w:rsidP="00824864">
            <w:pPr>
              <w:spacing w:line="480" w:lineRule="auto"/>
            </w:pPr>
            <w:r w:rsidRPr="00D46490">
              <w:t>S2556</w:t>
            </w:r>
          </w:p>
        </w:tc>
      </w:tr>
      <w:tr w:rsidR="00D46490" w:rsidRPr="00D46490" w14:paraId="46DD4961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7E16125" w14:textId="77777777" w:rsidR="00420BF8" w:rsidRPr="00D46490" w:rsidRDefault="00420BF8" w:rsidP="00824864">
            <w:pPr>
              <w:spacing w:line="480" w:lineRule="auto"/>
            </w:pPr>
            <w:r w:rsidRPr="00D46490">
              <w:t>GW9662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C58B6F5" w14:textId="77777777" w:rsidR="00420BF8" w:rsidRPr="00D46490" w:rsidRDefault="00420BF8" w:rsidP="00824864">
            <w:pPr>
              <w:spacing w:line="480" w:lineRule="auto"/>
            </w:pPr>
            <w:r w:rsidRPr="00D46490">
              <w:t>Selleck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26FD222" w14:textId="77777777" w:rsidR="00420BF8" w:rsidRPr="00D46490" w:rsidRDefault="00420BF8" w:rsidP="00824864">
            <w:pPr>
              <w:spacing w:line="480" w:lineRule="auto"/>
            </w:pPr>
            <w:r w:rsidRPr="00D46490">
              <w:t>S2915</w:t>
            </w:r>
          </w:p>
        </w:tc>
      </w:tr>
      <w:tr w:rsidR="00D46490" w:rsidRPr="00D46490" w14:paraId="46AA8AEC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254DECA" w14:textId="77777777" w:rsidR="00420BF8" w:rsidRPr="00D46490" w:rsidRDefault="00420BF8" w:rsidP="00824864">
            <w:pPr>
              <w:spacing w:line="480" w:lineRule="auto"/>
            </w:pPr>
            <w:r w:rsidRPr="00D46490">
              <w:t>ACSS2 inhibitor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CF3A8F8" w14:textId="77777777" w:rsidR="00420BF8" w:rsidRPr="00D46490" w:rsidRDefault="00420BF8" w:rsidP="00824864">
            <w:pPr>
              <w:spacing w:line="480" w:lineRule="auto"/>
            </w:pPr>
            <w:r w:rsidRPr="00D46490">
              <w:t>Selleck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AA63E23" w14:textId="77777777" w:rsidR="00420BF8" w:rsidRPr="00D46490" w:rsidRDefault="00420BF8" w:rsidP="00824864">
            <w:pPr>
              <w:spacing w:line="480" w:lineRule="auto"/>
            </w:pPr>
            <w:r w:rsidRPr="00D46490">
              <w:t>S8588</w:t>
            </w:r>
          </w:p>
        </w:tc>
      </w:tr>
      <w:tr w:rsidR="00D46490" w:rsidRPr="00D46490" w14:paraId="7B65E2D8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AA0C366" w14:textId="4C9B2F52" w:rsidR="00420BF8" w:rsidRPr="00D46490" w:rsidRDefault="00E53D02" w:rsidP="00824864">
            <w:pPr>
              <w:spacing w:line="480" w:lineRule="auto"/>
              <w:rPr>
                <w:rFonts w:eastAsiaTheme="minorEastAsia"/>
              </w:rPr>
            </w:pPr>
            <w:r w:rsidRPr="00D46490">
              <w:rPr>
                <w:rFonts w:eastAsiaTheme="minorEastAsia"/>
              </w:rPr>
              <w:t>CL316243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4751D69" w14:textId="4EDC3122" w:rsidR="00420BF8" w:rsidRPr="00D46490" w:rsidRDefault="00420BF8" w:rsidP="00824864">
            <w:pPr>
              <w:spacing w:line="480" w:lineRule="auto"/>
            </w:pPr>
            <w:r w:rsidRPr="00D46490">
              <w:rPr>
                <w:rFonts w:eastAsiaTheme="minorEastAsia"/>
              </w:rPr>
              <w:t>MCE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BF61A91" w14:textId="6FC63FF7" w:rsidR="00420BF8" w:rsidRPr="00D46490" w:rsidRDefault="00E53D02" w:rsidP="00824864">
            <w:pPr>
              <w:spacing w:line="480" w:lineRule="auto"/>
            </w:pPr>
            <w:r w:rsidRPr="00D46490">
              <w:t>HY-116771A</w:t>
            </w:r>
          </w:p>
        </w:tc>
      </w:tr>
      <w:tr w:rsidR="00D46490" w:rsidRPr="00D46490" w14:paraId="23853E8C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627D769" w14:textId="08288555" w:rsidR="00535F26" w:rsidRPr="00D46490" w:rsidRDefault="00535F26" w:rsidP="00824864">
            <w:pPr>
              <w:spacing w:line="480" w:lineRule="auto"/>
            </w:pPr>
            <w:r w:rsidRPr="00D46490">
              <w:t>Type I collagenase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17F9196" w14:textId="2E419387" w:rsidR="00535F26" w:rsidRPr="00D46490" w:rsidRDefault="00535F26" w:rsidP="00824864">
            <w:pPr>
              <w:spacing w:line="480" w:lineRule="auto"/>
            </w:pPr>
            <w:r w:rsidRPr="00D46490">
              <w:t>Worthington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6011B67" w14:textId="67139488" w:rsidR="00535F26" w:rsidRPr="00D46490" w:rsidRDefault="00535F26" w:rsidP="00824864">
            <w:pPr>
              <w:spacing w:line="480" w:lineRule="auto"/>
            </w:pPr>
            <w:r w:rsidRPr="00D46490">
              <w:t>LS004196</w:t>
            </w:r>
          </w:p>
        </w:tc>
      </w:tr>
      <w:tr w:rsidR="00D46490" w:rsidRPr="00D46490" w14:paraId="57178509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7A6309E" w14:textId="679591FD" w:rsidR="00535F26" w:rsidRPr="00D46490" w:rsidRDefault="00363DCC" w:rsidP="00824864">
            <w:pPr>
              <w:spacing w:line="480" w:lineRule="auto"/>
            </w:pPr>
            <w:r w:rsidRPr="00D46490">
              <w:t>Indomethacin (IDM)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DA3FDE8" w14:textId="2195AEA0" w:rsidR="00535F26" w:rsidRPr="00D46490" w:rsidRDefault="00363DCC" w:rsidP="00824864">
            <w:pPr>
              <w:spacing w:line="480" w:lineRule="auto"/>
            </w:pPr>
            <w:r w:rsidRPr="00D46490">
              <w:t>MCE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7508553" w14:textId="683BF4A9" w:rsidR="00535F26" w:rsidRPr="00D46490" w:rsidRDefault="00363DCC" w:rsidP="00824864">
            <w:pPr>
              <w:spacing w:line="480" w:lineRule="auto"/>
            </w:pPr>
            <w:r w:rsidRPr="00D46490">
              <w:t>HY-14397</w:t>
            </w:r>
          </w:p>
        </w:tc>
      </w:tr>
      <w:tr w:rsidR="00D46490" w:rsidRPr="00D46490" w14:paraId="2384CB68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A459DCB" w14:textId="01AF7E46" w:rsidR="00535F26" w:rsidRPr="00D46490" w:rsidRDefault="00363DCC" w:rsidP="00824864">
            <w:pPr>
              <w:spacing w:line="480" w:lineRule="auto"/>
            </w:pPr>
            <w:r w:rsidRPr="00D46490">
              <w:t>3,3',5-Triiodo-L-thyronine</w:t>
            </w:r>
            <w:r w:rsidR="00E53D02" w:rsidRPr="00D46490">
              <w:t xml:space="preserve"> (T3)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BC35BC7" w14:textId="0F1A9582" w:rsidR="00535F26" w:rsidRPr="00D46490" w:rsidRDefault="00363DCC" w:rsidP="00824864">
            <w:pPr>
              <w:spacing w:line="480" w:lineRule="auto"/>
            </w:pPr>
            <w:r w:rsidRPr="00D46490">
              <w:t>Selleck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0A48B67" w14:textId="6E7BC16C" w:rsidR="00535F26" w:rsidRPr="00D46490" w:rsidRDefault="00363DCC" w:rsidP="00824864">
            <w:pPr>
              <w:spacing w:line="480" w:lineRule="auto"/>
            </w:pPr>
            <w:r w:rsidRPr="00D46490">
              <w:t>S5726</w:t>
            </w:r>
          </w:p>
        </w:tc>
      </w:tr>
      <w:tr w:rsidR="00D46490" w:rsidRPr="00D46490" w14:paraId="178E781A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7A06125" w14:textId="77777777" w:rsidR="00420BF8" w:rsidRPr="00D46490" w:rsidRDefault="00420BF8" w:rsidP="00824864">
            <w:pPr>
              <w:spacing w:line="480" w:lineRule="auto"/>
            </w:pPr>
            <w:r w:rsidRPr="00D46490">
              <w:t>Oil Red O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EBB8102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Servicebio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A512F3F" w14:textId="77777777" w:rsidR="00420BF8" w:rsidRPr="00D46490" w:rsidRDefault="00420BF8" w:rsidP="00824864">
            <w:pPr>
              <w:spacing w:line="480" w:lineRule="auto"/>
            </w:pPr>
            <w:r w:rsidRPr="00D46490">
              <w:t>G1015</w:t>
            </w:r>
          </w:p>
        </w:tc>
      </w:tr>
      <w:tr w:rsidR="00D46490" w:rsidRPr="00D46490" w14:paraId="47F91BA3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FA24CCB" w14:textId="77777777" w:rsidR="00420BF8" w:rsidRPr="00D46490" w:rsidRDefault="00420BF8" w:rsidP="00824864">
            <w:pPr>
              <w:spacing w:line="480" w:lineRule="auto"/>
            </w:pPr>
            <w:r w:rsidRPr="00D46490">
              <w:t>Anti-His magnetic beads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068EF4D" w14:textId="77777777" w:rsidR="00420BF8" w:rsidRPr="00D46490" w:rsidRDefault="00420BF8" w:rsidP="00824864">
            <w:pPr>
              <w:spacing w:line="480" w:lineRule="auto"/>
            </w:pPr>
            <w:r w:rsidRPr="00D46490">
              <w:t>Sigma-Aldrich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4B1117F" w14:textId="77777777" w:rsidR="00420BF8" w:rsidRPr="00D46490" w:rsidRDefault="00420BF8" w:rsidP="00824864">
            <w:pPr>
              <w:spacing w:line="480" w:lineRule="auto"/>
            </w:pPr>
            <w:r w:rsidRPr="00D46490">
              <w:t>H9914</w:t>
            </w:r>
          </w:p>
        </w:tc>
      </w:tr>
      <w:tr w:rsidR="00D46490" w:rsidRPr="00D46490" w14:paraId="441E4C29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AA628A3" w14:textId="77777777" w:rsidR="00420BF8" w:rsidRPr="00D46490" w:rsidRDefault="00420BF8" w:rsidP="00824864">
            <w:pPr>
              <w:spacing w:line="480" w:lineRule="auto"/>
            </w:pPr>
            <w:r w:rsidRPr="00D46490">
              <w:lastRenderedPageBreak/>
              <w:t>Streptavidin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371C8B0" w14:textId="77777777" w:rsidR="00420BF8" w:rsidRPr="00D46490" w:rsidRDefault="00420BF8" w:rsidP="00824864">
            <w:pPr>
              <w:spacing w:line="480" w:lineRule="auto"/>
            </w:pPr>
            <w:r w:rsidRPr="00D46490">
              <w:t>Sigma-Aldrich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F2CC8C1" w14:textId="77777777" w:rsidR="00420BF8" w:rsidRPr="00D46490" w:rsidRDefault="00420BF8" w:rsidP="00824864">
            <w:pPr>
              <w:spacing w:line="480" w:lineRule="auto"/>
            </w:pPr>
            <w:r w:rsidRPr="00D46490">
              <w:t>S1638</w:t>
            </w:r>
          </w:p>
        </w:tc>
      </w:tr>
      <w:tr w:rsidR="00D46490" w:rsidRPr="00D46490" w14:paraId="668DD37B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95C95A3" w14:textId="77777777" w:rsidR="00420BF8" w:rsidRPr="00D46490" w:rsidRDefault="00420BF8" w:rsidP="00824864">
            <w:pPr>
              <w:spacing w:line="480" w:lineRule="auto"/>
            </w:pPr>
            <w:r w:rsidRPr="00D46490">
              <w:t>Ni-NTA His bind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FE578C3" w14:textId="77777777" w:rsidR="00420BF8" w:rsidRPr="00D46490" w:rsidRDefault="00420BF8" w:rsidP="00824864">
            <w:pPr>
              <w:spacing w:line="480" w:lineRule="auto"/>
            </w:pPr>
            <w:r w:rsidRPr="00D46490">
              <w:t>Sigma-Aldrich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156B5EB" w14:textId="77777777" w:rsidR="00420BF8" w:rsidRPr="00D46490" w:rsidRDefault="00420BF8" w:rsidP="00824864">
            <w:pPr>
              <w:spacing w:line="480" w:lineRule="auto"/>
            </w:pPr>
            <w:r w:rsidRPr="00D46490">
              <w:t>70666-4</w:t>
            </w:r>
          </w:p>
        </w:tc>
      </w:tr>
      <w:tr w:rsidR="00D46490" w:rsidRPr="00D46490" w14:paraId="4C1EF40E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9F71117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Phenylmethylsulfonyl</w:t>
            </w:r>
            <w:proofErr w:type="spellEnd"/>
            <w:r w:rsidRPr="00D46490">
              <w:t xml:space="preserve"> fluoride (PMSF)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6577F6A" w14:textId="77777777" w:rsidR="00420BF8" w:rsidRPr="00D46490" w:rsidRDefault="00420BF8" w:rsidP="00824864">
            <w:pPr>
              <w:spacing w:line="480" w:lineRule="auto"/>
            </w:pPr>
            <w:r w:rsidRPr="00D46490">
              <w:t>Sigma-Aldrich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5BFDA1B" w14:textId="77777777" w:rsidR="00420BF8" w:rsidRPr="00D46490" w:rsidRDefault="00420BF8" w:rsidP="00824864">
            <w:pPr>
              <w:spacing w:line="480" w:lineRule="auto"/>
            </w:pPr>
            <w:r w:rsidRPr="00D46490">
              <w:t>Cat#52332</w:t>
            </w:r>
          </w:p>
        </w:tc>
      </w:tr>
      <w:tr w:rsidR="00D46490" w:rsidRPr="00D46490" w14:paraId="538ACAF3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A85AA68" w14:textId="77777777" w:rsidR="00420BF8" w:rsidRPr="00D46490" w:rsidRDefault="00420BF8" w:rsidP="00824864">
            <w:pPr>
              <w:spacing w:line="480" w:lineRule="auto"/>
            </w:pPr>
            <w:r w:rsidRPr="00D46490">
              <w:t>D-Glucose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4E73225" w14:textId="77777777" w:rsidR="00420BF8" w:rsidRPr="00D46490" w:rsidRDefault="00420BF8" w:rsidP="00824864">
            <w:pPr>
              <w:spacing w:line="480" w:lineRule="auto"/>
            </w:pPr>
            <w:r w:rsidRPr="00D46490">
              <w:t>Sigma-Aldrich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47B9187" w14:textId="77777777" w:rsidR="00420BF8" w:rsidRPr="00D46490" w:rsidRDefault="00420BF8" w:rsidP="00824864">
            <w:pPr>
              <w:spacing w:line="480" w:lineRule="auto"/>
            </w:pPr>
            <w:r w:rsidRPr="00D46490">
              <w:t>Cat#608203</w:t>
            </w:r>
          </w:p>
        </w:tc>
      </w:tr>
      <w:tr w:rsidR="00D46490" w:rsidRPr="00D46490" w14:paraId="27E451DB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E989D21" w14:textId="2A743F22" w:rsidR="00420BF8" w:rsidRPr="00D46490" w:rsidRDefault="00420BF8" w:rsidP="00824864">
            <w:pPr>
              <w:spacing w:line="480" w:lineRule="auto"/>
            </w:pPr>
            <w:r w:rsidRPr="00D46490">
              <w:t>3-Isobutyl-1-methylxanthine</w:t>
            </w:r>
            <w:r w:rsidR="00363DCC" w:rsidRPr="00D46490">
              <w:t xml:space="preserve"> </w:t>
            </w:r>
            <w:r w:rsidRPr="00D46490">
              <w:t>(IBMX)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FD0AE18" w14:textId="77777777" w:rsidR="00420BF8" w:rsidRPr="00D46490" w:rsidRDefault="00420BF8" w:rsidP="00824864">
            <w:pPr>
              <w:spacing w:line="480" w:lineRule="auto"/>
            </w:pPr>
            <w:r w:rsidRPr="00D46490">
              <w:t>Sigma-Aldrich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3B37D8C" w14:textId="77777777" w:rsidR="00420BF8" w:rsidRPr="00D46490" w:rsidRDefault="00420BF8" w:rsidP="00824864">
            <w:pPr>
              <w:spacing w:line="480" w:lineRule="auto"/>
            </w:pPr>
            <w:r w:rsidRPr="00D46490">
              <w:t>Cat#I5879</w:t>
            </w:r>
          </w:p>
        </w:tc>
      </w:tr>
      <w:tr w:rsidR="00D46490" w:rsidRPr="00D46490" w14:paraId="5565C0D6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D250AE8" w14:textId="77777777" w:rsidR="00420BF8" w:rsidRPr="00D46490" w:rsidRDefault="00420BF8" w:rsidP="00824864">
            <w:pPr>
              <w:spacing w:line="480" w:lineRule="auto"/>
            </w:pPr>
            <w:r w:rsidRPr="00D46490">
              <w:t>Dexamethasone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1206A02" w14:textId="77777777" w:rsidR="00420BF8" w:rsidRPr="00D46490" w:rsidRDefault="00420BF8" w:rsidP="00824864">
            <w:pPr>
              <w:spacing w:line="480" w:lineRule="auto"/>
            </w:pPr>
            <w:r w:rsidRPr="00D46490">
              <w:t>Sigma-Aldrich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38F8ECB" w14:textId="77777777" w:rsidR="00420BF8" w:rsidRPr="00D46490" w:rsidRDefault="00420BF8" w:rsidP="00824864">
            <w:pPr>
              <w:spacing w:line="480" w:lineRule="auto"/>
            </w:pPr>
            <w:r w:rsidRPr="00D46490">
              <w:t>Cat#D4902</w:t>
            </w:r>
          </w:p>
        </w:tc>
      </w:tr>
      <w:tr w:rsidR="00D46490" w:rsidRPr="00D46490" w14:paraId="6349976D" w14:textId="77777777" w:rsidTr="00824864">
        <w:tc>
          <w:tcPr>
            <w:tcW w:w="4083" w:type="dxa"/>
            <w:tcBorders>
              <w:top w:val="single" w:sz="18" w:space="0" w:color="0070C0"/>
              <w:bottom w:val="single" w:sz="12" w:space="0" w:color="005493"/>
            </w:tcBorders>
          </w:tcPr>
          <w:p w14:paraId="3BA3A955" w14:textId="77777777" w:rsidR="00420BF8" w:rsidRPr="00D46490" w:rsidRDefault="00420BF8" w:rsidP="00824864">
            <w:pPr>
              <w:spacing w:line="480" w:lineRule="auto"/>
            </w:pPr>
            <w:r w:rsidRPr="00D46490">
              <w:t xml:space="preserve">Critical Commercial Assays </w:t>
            </w:r>
          </w:p>
        </w:tc>
        <w:tc>
          <w:tcPr>
            <w:tcW w:w="2093" w:type="dxa"/>
            <w:tcBorders>
              <w:top w:val="single" w:sz="18" w:space="0" w:color="0070C0"/>
              <w:bottom w:val="single" w:sz="12" w:space="0" w:color="005493"/>
            </w:tcBorders>
          </w:tcPr>
          <w:p w14:paraId="10A408AF" w14:textId="77777777" w:rsidR="00420BF8" w:rsidRPr="00D46490" w:rsidRDefault="00420BF8" w:rsidP="00824864">
            <w:pPr>
              <w:spacing w:line="480" w:lineRule="auto"/>
            </w:pPr>
          </w:p>
        </w:tc>
        <w:tc>
          <w:tcPr>
            <w:tcW w:w="2094" w:type="dxa"/>
            <w:tcBorders>
              <w:top w:val="single" w:sz="18" w:space="0" w:color="0070C0"/>
              <w:bottom w:val="single" w:sz="12" w:space="0" w:color="005493"/>
            </w:tcBorders>
          </w:tcPr>
          <w:p w14:paraId="7FEDDD23" w14:textId="77777777" w:rsidR="00420BF8" w:rsidRPr="00D46490" w:rsidRDefault="00420BF8" w:rsidP="00824864">
            <w:pPr>
              <w:spacing w:line="480" w:lineRule="auto"/>
            </w:pPr>
          </w:p>
        </w:tc>
      </w:tr>
      <w:tr w:rsidR="00D46490" w:rsidRPr="00D46490" w14:paraId="22929858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943196D" w14:textId="77777777" w:rsidR="00420BF8" w:rsidRPr="00D46490" w:rsidRDefault="00420BF8" w:rsidP="00824864">
            <w:pPr>
              <w:spacing w:line="480" w:lineRule="auto"/>
            </w:pPr>
            <w:r w:rsidRPr="00D46490">
              <w:t>Mouse acetyl-CoA ELISA assay kit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E33227F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Jianglai</w:t>
            </w:r>
            <w:proofErr w:type="spellEnd"/>
            <w:r w:rsidRPr="00D46490">
              <w:t xml:space="preserve"> 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ABF28F2" w14:textId="77777777" w:rsidR="00420BF8" w:rsidRPr="00D46490" w:rsidRDefault="00420BF8" w:rsidP="00824864">
            <w:pPr>
              <w:spacing w:line="480" w:lineRule="auto"/>
            </w:pPr>
            <w:r w:rsidRPr="00D46490">
              <w:t>Cat#JL32779</w:t>
            </w:r>
          </w:p>
        </w:tc>
      </w:tr>
      <w:tr w:rsidR="00D46490" w:rsidRPr="00D46490" w14:paraId="68ED70F4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CEB25EF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Nonesterified</w:t>
            </w:r>
            <w:proofErr w:type="spellEnd"/>
            <w:r w:rsidRPr="00D46490">
              <w:t xml:space="preserve"> Free fatty acids assay kit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41B23FC" w14:textId="77777777" w:rsidR="00420BF8" w:rsidRPr="00D46490" w:rsidRDefault="00420BF8" w:rsidP="00824864">
            <w:pPr>
              <w:spacing w:line="480" w:lineRule="auto"/>
            </w:pPr>
            <w:r w:rsidRPr="00D46490">
              <w:t xml:space="preserve">Nanjing </w:t>
            </w:r>
            <w:proofErr w:type="spellStart"/>
            <w:r w:rsidRPr="00D46490">
              <w:t>Jiancheng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0402C39" w14:textId="77777777" w:rsidR="00420BF8" w:rsidRPr="00D46490" w:rsidRDefault="00420BF8" w:rsidP="00824864">
            <w:pPr>
              <w:spacing w:line="480" w:lineRule="auto"/>
            </w:pPr>
            <w:r w:rsidRPr="00D46490">
              <w:t>A042-2-1</w:t>
            </w:r>
          </w:p>
        </w:tc>
      </w:tr>
      <w:tr w:rsidR="00D46490" w:rsidRPr="00D46490" w14:paraId="75AF12F3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813305B" w14:textId="77777777" w:rsidR="00420BF8" w:rsidRPr="00D46490" w:rsidRDefault="00420BF8" w:rsidP="00824864">
            <w:pPr>
              <w:spacing w:line="480" w:lineRule="auto"/>
            </w:pPr>
            <w:r w:rsidRPr="00D46490">
              <w:t>Triglyceride assay kit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3330C98" w14:textId="77777777" w:rsidR="00420BF8" w:rsidRPr="00D46490" w:rsidRDefault="00420BF8" w:rsidP="00824864">
            <w:pPr>
              <w:spacing w:line="480" w:lineRule="auto"/>
            </w:pPr>
            <w:r w:rsidRPr="00D46490">
              <w:t xml:space="preserve">Nanjing </w:t>
            </w:r>
            <w:proofErr w:type="spellStart"/>
            <w:r w:rsidRPr="00D46490">
              <w:t>Jiancheng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876EEAC" w14:textId="77777777" w:rsidR="00420BF8" w:rsidRPr="00D46490" w:rsidRDefault="00420BF8" w:rsidP="00824864">
            <w:pPr>
              <w:spacing w:line="480" w:lineRule="auto"/>
            </w:pPr>
            <w:r w:rsidRPr="00D46490">
              <w:t>A110-1-1</w:t>
            </w:r>
          </w:p>
        </w:tc>
      </w:tr>
      <w:tr w:rsidR="00D46490" w:rsidRPr="00D46490" w14:paraId="26217BBF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876E5A5" w14:textId="77777777" w:rsidR="00420BF8" w:rsidRPr="00D46490" w:rsidRDefault="00420BF8" w:rsidP="00824864">
            <w:pPr>
              <w:spacing w:line="480" w:lineRule="auto"/>
            </w:pPr>
            <w:r w:rsidRPr="00D46490">
              <w:t>Total cholesterol assay kit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454BE09" w14:textId="77777777" w:rsidR="00420BF8" w:rsidRPr="00D46490" w:rsidRDefault="00420BF8" w:rsidP="00824864">
            <w:pPr>
              <w:spacing w:line="480" w:lineRule="auto"/>
            </w:pPr>
            <w:r w:rsidRPr="00D46490">
              <w:t xml:space="preserve">Nanjing </w:t>
            </w:r>
            <w:proofErr w:type="spellStart"/>
            <w:r w:rsidRPr="00D46490">
              <w:t>Jiancheng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20B49F8" w14:textId="77777777" w:rsidR="00420BF8" w:rsidRPr="00D46490" w:rsidRDefault="00420BF8" w:rsidP="00824864">
            <w:pPr>
              <w:spacing w:line="480" w:lineRule="auto"/>
            </w:pPr>
            <w:r w:rsidRPr="00D46490">
              <w:t>A111-1-1</w:t>
            </w:r>
          </w:p>
        </w:tc>
      </w:tr>
      <w:tr w:rsidR="00D46490" w:rsidRPr="00D46490" w14:paraId="2E9C11BF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D952141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BacTiter</w:t>
            </w:r>
            <w:proofErr w:type="spellEnd"/>
            <w:r w:rsidRPr="00D46490">
              <w:t xml:space="preserve"> Glo kit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D29B6C6" w14:textId="77777777" w:rsidR="00420BF8" w:rsidRPr="00D46490" w:rsidRDefault="00420BF8" w:rsidP="00824864">
            <w:pPr>
              <w:spacing w:line="480" w:lineRule="auto"/>
            </w:pPr>
            <w:r w:rsidRPr="00D46490">
              <w:t>Promega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4557CA9" w14:textId="77777777" w:rsidR="00420BF8" w:rsidRPr="00D46490" w:rsidRDefault="00420BF8" w:rsidP="00824864">
            <w:pPr>
              <w:spacing w:line="480" w:lineRule="auto"/>
            </w:pPr>
            <w:r w:rsidRPr="00D46490">
              <w:t>Cat#G8231</w:t>
            </w:r>
          </w:p>
        </w:tc>
      </w:tr>
      <w:tr w:rsidR="00D46490" w:rsidRPr="00D46490" w14:paraId="494AD139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461A8A0" w14:textId="77777777" w:rsidR="00420BF8" w:rsidRPr="00D46490" w:rsidRDefault="00420BF8" w:rsidP="00824864">
            <w:pPr>
              <w:spacing w:line="480" w:lineRule="auto"/>
            </w:pPr>
            <w:r w:rsidRPr="00D46490">
              <w:t>The Nuclear/Cytosol Fractionation Kit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18ECC9B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Thermo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E4C1EE9" w14:textId="77777777" w:rsidR="00420BF8" w:rsidRPr="00D46490" w:rsidRDefault="00420BF8" w:rsidP="00824864">
            <w:pPr>
              <w:spacing w:line="480" w:lineRule="auto"/>
            </w:pPr>
            <w:r w:rsidRPr="00D46490">
              <w:t>Cat#78833</w:t>
            </w:r>
          </w:p>
        </w:tc>
      </w:tr>
      <w:tr w:rsidR="00D46490" w:rsidRPr="00D46490" w14:paraId="113453B5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64945DB" w14:textId="77777777" w:rsidR="00420BF8" w:rsidRPr="00D46490" w:rsidRDefault="00420BF8" w:rsidP="00824864">
            <w:pPr>
              <w:spacing w:line="480" w:lineRule="auto"/>
            </w:pPr>
            <w:r w:rsidRPr="00D46490">
              <w:t>The BCA Protein Assay Kit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409CDB5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Thermo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72568DB" w14:textId="77777777" w:rsidR="00420BF8" w:rsidRPr="00D46490" w:rsidRDefault="00420BF8" w:rsidP="00824864">
            <w:pPr>
              <w:spacing w:line="480" w:lineRule="auto"/>
            </w:pPr>
            <w:r w:rsidRPr="00D46490">
              <w:t>Cat#23225</w:t>
            </w:r>
          </w:p>
        </w:tc>
      </w:tr>
      <w:tr w:rsidR="00D46490" w:rsidRPr="00D46490" w14:paraId="0290B1F7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F7BF86F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ClonExpress</w:t>
            </w:r>
            <w:proofErr w:type="spellEnd"/>
            <w:r w:rsidRPr="00D46490">
              <w:t xml:space="preserve"> II One Step Cloning Kit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1F67E35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Vazyme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854A6D3" w14:textId="77777777" w:rsidR="00420BF8" w:rsidRPr="00D46490" w:rsidRDefault="00420BF8" w:rsidP="00824864">
            <w:pPr>
              <w:spacing w:line="480" w:lineRule="auto"/>
            </w:pPr>
            <w:r w:rsidRPr="00D46490">
              <w:t>Cat#C112-01</w:t>
            </w:r>
          </w:p>
        </w:tc>
      </w:tr>
      <w:tr w:rsidR="00D46490" w:rsidRPr="00D46490" w14:paraId="426EA6BF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40804E2" w14:textId="77777777" w:rsidR="00420BF8" w:rsidRPr="00D46490" w:rsidRDefault="00420BF8" w:rsidP="00824864">
            <w:pPr>
              <w:spacing w:line="480" w:lineRule="auto"/>
            </w:pPr>
            <w:r w:rsidRPr="00D46490">
              <w:lastRenderedPageBreak/>
              <w:t>Dual luciferase assay system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2B015C4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Vazyme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83FCB7E" w14:textId="77777777" w:rsidR="00420BF8" w:rsidRPr="00D46490" w:rsidRDefault="00420BF8" w:rsidP="00824864">
            <w:pPr>
              <w:spacing w:line="480" w:lineRule="auto"/>
            </w:pPr>
            <w:r w:rsidRPr="00D46490">
              <w:t>Cat#DL101-01</w:t>
            </w:r>
          </w:p>
        </w:tc>
      </w:tr>
      <w:tr w:rsidR="00D46490" w:rsidRPr="00D46490" w14:paraId="6A0B1836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9FFBE89" w14:textId="77777777" w:rsidR="00420BF8" w:rsidRPr="00D46490" w:rsidRDefault="00420BF8" w:rsidP="00824864">
            <w:pPr>
              <w:spacing w:line="480" w:lineRule="auto"/>
            </w:pPr>
            <w:r w:rsidRPr="00D46490">
              <w:t>Universal two-step assay kit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33D5CBE" w14:textId="77777777" w:rsidR="00420BF8" w:rsidRPr="00D46490" w:rsidRDefault="00420BF8" w:rsidP="00824864">
            <w:pPr>
              <w:spacing w:line="480" w:lineRule="auto"/>
            </w:pPr>
            <w:r w:rsidRPr="00D46490">
              <w:t>ZSGB-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41BD018" w14:textId="77777777" w:rsidR="00420BF8" w:rsidRPr="00D46490" w:rsidRDefault="00420BF8" w:rsidP="00824864">
            <w:pPr>
              <w:spacing w:line="480" w:lineRule="auto"/>
            </w:pPr>
            <w:r w:rsidRPr="00D46490">
              <w:t>PV-9000</w:t>
            </w:r>
          </w:p>
        </w:tc>
      </w:tr>
      <w:tr w:rsidR="00D46490" w:rsidRPr="00D46490" w14:paraId="1E4C1016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6ACB43F" w14:textId="77777777" w:rsidR="00420BF8" w:rsidRPr="00D46490" w:rsidRDefault="00420BF8" w:rsidP="00824864">
            <w:pPr>
              <w:spacing w:line="480" w:lineRule="auto"/>
            </w:pPr>
            <w:r w:rsidRPr="00D46490">
              <w:t>DAB Chromogenic Kit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A8BAC8D" w14:textId="77777777" w:rsidR="00420BF8" w:rsidRPr="00D46490" w:rsidRDefault="00420BF8" w:rsidP="00824864">
            <w:pPr>
              <w:spacing w:line="480" w:lineRule="auto"/>
            </w:pPr>
            <w:r w:rsidRPr="00D46490">
              <w:t>ZSGB-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B678AFF" w14:textId="77777777" w:rsidR="00420BF8" w:rsidRPr="00D46490" w:rsidRDefault="00420BF8" w:rsidP="00824864">
            <w:pPr>
              <w:spacing w:line="480" w:lineRule="auto"/>
            </w:pPr>
            <w:r w:rsidRPr="00D46490">
              <w:t>ZLI-9018</w:t>
            </w:r>
          </w:p>
        </w:tc>
      </w:tr>
      <w:tr w:rsidR="00D46490" w:rsidRPr="00D46490" w14:paraId="1EB673EF" w14:textId="77777777" w:rsidTr="00824864">
        <w:tc>
          <w:tcPr>
            <w:tcW w:w="4083" w:type="dxa"/>
            <w:tcBorders>
              <w:top w:val="single" w:sz="18" w:space="0" w:color="0070C0"/>
              <w:bottom w:val="single" w:sz="12" w:space="0" w:color="005493"/>
            </w:tcBorders>
          </w:tcPr>
          <w:p w14:paraId="6711DF5A" w14:textId="77777777" w:rsidR="00420BF8" w:rsidRPr="00D46490" w:rsidRDefault="00420BF8" w:rsidP="00824864">
            <w:pPr>
              <w:spacing w:line="480" w:lineRule="auto"/>
            </w:pPr>
            <w:r w:rsidRPr="00D46490">
              <w:t xml:space="preserve">Experimental Models: Cell Lines </w:t>
            </w:r>
          </w:p>
        </w:tc>
        <w:tc>
          <w:tcPr>
            <w:tcW w:w="2093" w:type="dxa"/>
            <w:tcBorders>
              <w:top w:val="single" w:sz="18" w:space="0" w:color="0070C0"/>
              <w:bottom w:val="single" w:sz="12" w:space="0" w:color="005493"/>
            </w:tcBorders>
          </w:tcPr>
          <w:p w14:paraId="33B264D9" w14:textId="77777777" w:rsidR="00420BF8" w:rsidRPr="00D46490" w:rsidRDefault="00420BF8" w:rsidP="00824864">
            <w:pPr>
              <w:spacing w:line="480" w:lineRule="auto"/>
            </w:pPr>
          </w:p>
        </w:tc>
        <w:tc>
          <w:tcPr>
            <w:tcW w:w="2094" w:type="dxa"/>
            <w:tcBorders>
              <w:top w:val="single" w:sz="18" w:space="0" w:color="0070C0"/>
              <w:bottom w:val="single" w:sz="12" w:space="0" w:color="005493"/>
            </w:tcBorders>
          </w:tcPr>
          <w:p w14:paraId="5DD3BAE9" w14:textId="77777777" w:rsidR="00420BF8" w:rsidRPr="00D46490" w:rsidRDefault="00420BF8" w:rsidP="00824864">
            <w:pPr>
              <w:spacing w:line="480" w:lineRule="auto"/>
            </w:pPr>
          </w:p>
        </w:tc>
      </w:tr>
      <w:tr w:rsidR="00D46490" w:rsidRPr="00D46490" w14:paraId="6A676DF2" w14:textId="77777777" w:rsidTr="00824864">
        <w:tc>
          <w:tcPr>
            <w:tcW w:w="4083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588A51E4" w14:textId="77777777" w:rsidR="00420BF8" w:rsidRPr="00D46490" w:rsidRDefault="00420BF8" w:rsidP="00824864">
            <w:pPr>
              <w:spacing w:line="480" w:lineRule="auto"/>
            </w:pPr>
            <w:r w:rsidRPr="00D46490">
              <w:t>Cell line: HEK293T</w:t>
            </w:r>
          </w:p>
        </w:tc>
        <w:tc>
          <w:tcPr>
            <w:tcW w:w="2093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4D748F43" w14:textId="77777777" w:rsidR="00420BF8" w:rsidRPr="00D46490" w:rsidRDefault="00420BF8" w:rsidP="00824864">
            <w:pPr>
              <w:spacing w:line="480" w:lineRule="auto"/>
            </w:pPr>
            <w:r w:rsidRPr="00D46490">
              <w:t>Shanghai Cell Bank of Chinese Aca- demy of Sciences</w:t>
            </w:r>
          </w:p>
        </w:tc>
        <w:tc>
          <w:tcPr>
            <w:tcW w:w="2094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0BA8EBB6" w14:textId="77777777" w:rsidR="00420BF8" w:rsidRPr="00D46490" w:rsidRDefault="00420BF8" w:rsidP="00824864">
            <w:pPr>
              <w:spacing w:line="480" w:lineRule="auto"/>
            </w:pPr>
            <w:r w:rsidRPr="00D46490">
              <w:t>GNHu17</w:t>
            </w:r>
          </w:p>
        </w:tc>
      </w:tr>
      <w:tr w:rsidR="00D46490" w:rsidRPr="00D46490" w14:paraId="13688EF6" w14:textId="77777777" w:rsidTr="00824864">
        <w:tc>
          <w:tcPr>
            <w:tcW w:w="4083" w:type="dxa"/>
            <w:tcBorders>
              <w:top w:val="single" w:sz="18" w:space="0" w:color="0070C0"/>
              <w:bottom w:val="single" w:sz="12" w:space="0" w:color="005493"/>
            </w:tcBorders>
          </w:tcPr>
          <w:p w14:paraId="1CF1CC09" w14:textId="77777777" w:rsidR="00420BF8" w:rsidRPr="00D46490" w:rsidRDefault="00420BF8" w:rsidP="00824864">
            <w:pPr>
              <w:spacing w:line="480" w:lineRule="auto"/>
            </w:pPr>
            <w:r w:rsidRPr="00D46490">
              <w:t>Experimental Models: Organism/strains</w:t>
            </w:r>
          </w:p>
        </w:tc>
        <w:tc>
          <w:tcPr>
            <w:tcW w:w="2093" w:type="dxa"/>
            <w:tcBorders>
              <w:top w:val="single" w:sz="18" w:space="0" w:color="0070C0"/>
              <w:bottom w:val="single" w:sz="12" w:space="0" w:color="005493"/>
            </w:tcBorders>
          </w:tcPr>
          <w:p w14:paraId="032D3710" w14:textId="77777777" w:rsidR="00420BF8" w:rsidRPr="00D46490" w:rsidRDefault="00420BF8" w:rsidP="00824864">
            <w:pPr>
              <w:spacing w:line="480" w:lineRule="auto"/>
            </w:pPr>
          </w:p>
        </w:tc>
        <w:tc>
          <w:tcPr>
            <w:tcW w:w="2094" w:type="dxa"/>
            <w:tcBorders>
              <w:top w:val="single" w:sz="18" w:space="0" w:color="0070C0"/>
              <w:bottom w:val="single" w:sz="12" w:space="0" w:color="005493"/>
            </w:tcBorders>
          </w:tcPr>
          <w:p w14:paraId="78A6005B" w14:textId="77777777" w:rsidR="00420BF8" w:rsidRPr="00D46490" w:rsidRDefault="00420BF8" w:rsidP="00824864">
            <w:pPr>
              <w:spacing w:line="480" w:lineRule="auto"/>
            </w:pPr>
          </w:p>
        </w:tc>
      </w:tr>
      <w:tr w:rsidR="00D46490" w:rsidRPr="00D46490" w14:paraId="57DE0EDA" w14:textId="77777777" w:rsidTr="00824864">
        <w:tc>
          <w:tcPr>
            <w:tcW w:w="4083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2D412D23" w14:textId="77777777" w:rsidR="00420BF8" w:rsidRPr="00D46490" w:rsidRDefault="00420BF8" w:rsidP="00824864">
            <w:pPr>
              <w:spacing w:line="480" w:lineRule="auto"/>
            </w:pPr>
            <w:r w:rsidRPr="00D46490">
              <w:t>Mouse: C57BL/6J</w:t>
            </w:r>
          </w:p>
        </w:tc>
        <w:tc>
          <w:tcPr>
            <w:tcW w:w="2093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386D7347" w14:textId="77777777" w:rsidR="00420BF8" w:rsidRPr="00D46490" w:rsidRDefault="00420BF8" w:rsidP="00824864">
            <w:pPr>
              <w:spacing w:line="480" w:lineRule="auto"/>
            </w:pPr>
            <w:r w:rsidRPr="00D46490">
              <w:t>Charles River</w:t>
            </w:r>
          </w:p>
        </w:tc>
        <w:tc>
          <w:tcPr>
            <w:tcW w:w="2094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59EC4348" w14:textId="77777777" w:rsidR="00420BF8" w:rsidRPr="00D46490" w:rsidRDefault="00420BF8" w:rsidP="00824864">
            <w:pPr>
              <w:spacing w:line="480" w:lineRule="auto"/>
            </w:pPr>
            <w:r w:rsidRPr="00D46490">
              <w:t>N/A</w:t>
            </w:r>
          </w:p>
        </w:tc>
      </w:tr>
      <w:tr w:rsidR="00D46490" w:rsidRPr="00D46490" w14:paraId="506F8268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CEC9809" w14:textId="4A5B981B" w:rsidR="00420BF8" w:rsidRPr="00D46490" w:rsidRDefault="00420BF8" w:rsidP="00824864">
            <w:pPr>
              <w:spacing w:line="480" w:lineRule="auto"/>
            </w:pPr>
            <w:r w:rsidRPr="00D46490">
              <w:t xml:space="preserve">Mouse: </w:t>
            </w:r>
            <w:r w:rsidRPr="00D46490">
              <w:rPr>
                <w:i/>
                <w:iCs/>
              </w:rPr>
              <w:t>Acss2</w:t>
            </w:r>
            <w:r w:rsidRPr="00D46490">
              <w:rPr>
                <w:vertAlign w:val="superscript"/>
              </w:rPr>
              <w:t>-/-</w:t>
            </w:r>
            <w:r w:rsidR="00D46490" w:rsidRPr="00D46490">
              <w:rPr>
                <w:i/>
                <w:iCs/>
              </w:rPr>
              <w:t xml:space="preserve"> , </w:t>
            </w:r>
            <w:r w:rsidR="00D46490" w:rsidRPr="00D46490">
              <w:rPr>
                <w:i/>
                <w:iCs/>
              </w:rPr>
              <w:t>Acss2</w:t>
            </w:r>
            <w:r w:rsidR="00D46490" w:rsidRPr="00D46490">
              <w:rPr>
                <w:vertAlign w:val="superscript"/>
              </w:rPr>
              <w:t>flox</w:t>
            </w:r>
            <w:r w:rsidR="00D46490" w:rsidRPr="00D46490">
              <w:rPr>
                <w:vertAlign w:val="superscript"/>
              </w:rPr>
              <w:t>/</w:t>
            </w:r>
            <w:proofErr w:type="spellStart"/>
            <w:r w:rsidR="00D46490" w:rsidRPr="00D46490">
              <w:rPr>
                <w:vertAlign w:val="superscript"/>
              </w:rPr>
              <w:t>flox</w:t>
            </w:r>
            <w:proofErr w:type="spellEnd"/>
            <w:r w:rsidR="00D46490" w:rsidRPr="00D46490">
              <w:rPr>
                <w:vertAlign w:val="superscript"/>
              </w:rPr>
              <w:t xml:space="preserve"> </w:t>
            </w:r>
            <w:r w:rsidR="00D46490" w:rsidRPr="00D46490">
              <w:t xml:space="preserve">, </w:t>
            </w:r>
            <w:proofErr w:type="spellStart"/>
            <w:r w:rsidR="00D46490" w:rsidRPr="00D46490">
              <w:rPr>
                <w:i/>
                <w:iCs/>
              </w:rPr>
              <w:t>Adipoq-cre</w:t>
            </w:r>
            <w:proofErr w:type="spellEnd"/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B917F1E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GemPharmatech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7C66077" w14:textId="77777777" w:rsidR="00420BF8" w:rsidRPr="00D46490" w:rsidRDefault="00420BF8" w:rsidP="00824864">
            <w:pPr>
              <w:spacing w:line="480" w:lineRule="auto"/>
            </w:pPr>
            <w:r w:rsidRPr="00D46490">
              <w:t>N/A</w:t>
            </w:r>
          </w:p>
        </w:tc>
      </w:tr>
      <w:tr w:rsidR="00D46490" w:rsidRPr="00D46490" w14:paraId="7AD93AE9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66E757B" w14:textId="77777777" w:rsidR="00420BF8" w:rsidRPr="00D46490" w:rsidRDefault="00420BF8" w:rsidP="00824864">
            <w:pPr>
              <w:spacing w:line="480" w:lineRule="auto"/>
            </w:pPr>
            <w:r w:rsidRPr="00D46490">
              <w:rPr>
                <w:shd w:val="clear" w:color="auto" w:fill="E7E6E6" w:themeFill="background2"/>
              </w:rPr>
              <w:t xml:space="preserve">Bacteria: </w:t>
            </w:r>
            <w:r w:rsidRPr="00D46490">
              <w:rPr>
                <w:i/>
                <w:iCs/>
                <w:shd w:val="clear" w:color="auto" w:fill="E7E6E6" w:themeFill="background2"/>
              </w:rPr>
              <w:t>Es</w:t>
            </w:r>
            <w:r w:rsidRPr="00D46490">
              <w:rPr>
                <w:i/>
                <w:iCs/>
              </w:rPr>
              <w:t>cherichia col</w:t>
            </w:r>
            <w:r w:rsidRPr="00D46490">
              <w:rPr>
                <w:i/>
                <w:iCs/>
                <w:shd w:val="clear" w:color="auto" w:fill="E7E6E6" w:themeFill="background2"/>
              </w:rPr>
              <w:t>i</w:t>
            </w:r>
            <w:r w:rsidRPr="00D46490">
              <w:rPr>
                <w:shd w:val="clear" w:color="auto" w:fill="E7E6E6" w:themeFill="background2"/>
              </w:rPr>
              <w:t xml:space="preserve"> BL21(DE3)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69DC6E7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Zhuangmeng</w:t>
            </w:r>
            <w:proofErr w:type="spellEnd"/>
            <w:r w:rsidRPr="00D46490">
              <w:t xml:space="preserve"> 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DE44FE1" w14:textId="77777777" w:rsidR="00420BF8" w:rsidRPr="00D46490" w:rsidRDefault="00420BF8" w:rsidP="00824864">
            <w:pPr>
              <w:spacing w:line="480" w:lineRule="auto"/>
            </w:pPr>
            <w:r w:rsidRPr="00D46490">
              <w:t>ZK202</w:t>
            </w:r>
          </w:p>
        </w:tc>
      </w:tr>
      <w:tr w:rsidR="00D46490" w:rsidRPr="00D46490" w14:paraId="2A099AB0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8" w:space="0" w:color="0070C0"/>
            </w:tcBorders>
            <w:shd w:val="clear" w:color="auto" w:fill="E7E6E6" w:themeFill="background2"/>
          </w:tcPr>
          <w:p w14:paraId="7AB5E41E" w14:textId="77777777" w:rsidR="00420BF8" w:rsidRPr="00D46490" w:rsidRDefault="00420BF8" w:rsidP="00824864">
            <w:pPr>
              <w:spacing w:line="480" w:lineRule="auto"/>
            </w:pPr>
            <w:r w:rsidRPr="00D46490">
              <w:t xml:space="preserve">Bacteria: </w:t>
            </w:r>
            <w:r w:rsidRPr="00D46490">
              <w:rPr>
                <w:i/>
                <w:iCs/>
              </w:rPr>
              <w:t>Escherichia co</w:t>
            </w:r>
            <w:r w:rsidRPr="00D46490">
              <w:rPr>
                <w:i/>
                <w:iCs/>
                <w:shd w:val="clear" w:color="auto" w:fill="E7E6E6" w:themeFill="background2"/>
              </w:rPr>
              <w:t>li</w:t>
            </w:r>
            <w:r w:rsidRPr="00D46490">
              <w:rPr>
                <w:shd w:val="clear" w:color="auto" w:fill="E7E6E6" w:themeFill="background2"/>
              </w:rPr>
              <w:t xml:space="preserve"> DH5α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8" w:space="0" w:color="0070C0"/>
            </w:tcBorders>
            <w:shd w:val="clear" w:color="auto" w:fill="E7E6E6" w:themeFill="background2"/>
          </w:tcPr>
          <w:p w14:paraId="2EFD4D42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Zhuangmeng</w:t>
            </w:r>
            <w:proofErr w:type="spellEnd"/>
            <w:r w:rsidRPr="00D46490">
              <w:t xml:space="preserve"> 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8" w:space="0" w:color="0070C0"/>
            </w:tcBorders>
            <w:shd w:val="clear" w:color="auto" w:fill="E7E6E6" w:themeFill="background2"/>
          </w:tcPr>
          <w:p w14:paraId="4689A848" w14:textId="77777777" w:rsidR="00420BF8" w:rsidRPr="00D46490" w:rsidRDefault="00420BF8" w:rsidP="00824864">
            <w:pPr>
              <w:spacing w:line="480" w:lineRule="auto"/>
            </w:pPr>
            <w:r w:rsidRPr="00D46490">
              <w:t>ZK206</w:t>
            </w:r>
          </w:p>
        </w:tc>
      </w:tr>
      <w:tr w:rsidR="00D46490" w:rsidRPr="00D46490" w14:paraId="42AAFCA5" w14:textId="77777777" w:rsidTr="00824864">
        <w:trPr>
          <w:trHeight w:val="90"/>
        </w:trPr>
        <w:tc>
          <w:tcPr>
            <w:tcW w:w="4083" w:type="dxa"/>
            <w:tcBorders>
              <w:top w:val="single" w:sz="18" w:space="0" w:color="0070C0"/>
              <w:bottom w:val="single" w:sz="12" w:space="0" w:color="005493"/>
            </w:tcBorders>
            <w:shd w:val="clear" w:color="auto" w:fill="auto"/>
          </w:tcPr>
          <w:p w14:paraId="4D80252F" w14:textId="77777777" w:rsidR="00420BF8" w:rsidRPr="00D46490" w:rsidRDefault="00420BF8" w:rsidP="00824864">
            <w:pPr>
              <w:spacing w:line="480" w:lineRule="auto"/>
            </w:pPr>
            <w:r w:rsidRPr="00D46490">
              <w:t>Oligonucleotides</w:t>
            </w:r>
          </w:p>
        </w:tc>
        <w:tc>
          <w:tcPr>
            <w:tcW w:w="2093" w:type="dxa"/>
            <w:tcBorders>
              <w:top w:val="single" w:sz="18" w:space="0" w:color="0070C0"/>
              <w:bottom w:val="single" w:sz="12" w:space="0" w:color="0070C0"/>
            </w:tcBorders>
            <w:shd w:val="clear" w:color="auto" w:fill="auto"/>
          </w:tcPr>
          <w:p w14:paraId="481F4E58" w14:textId="77777777" w:rsidR="00420BF8" w:rsidRPr="00D46490" w:rsidRDefault="00420BF8" w:rsidP="00824864">
            <w:pPr>
              <w:spacing w:line="480" w:lineRule="auto"/>
            </w:pPr>
          </w:p>
        </w:tc>
        <w:tc>
          <w:tcPr>
            <w:tcW w:w="2094" w:type="dxa"/>
            <w:tcBorders>
              <w:top w:val="single" w:sz="18" w:space="0" w:color="0070C0"/>
              <w:bottom w:val="single" w:sz="12" w:space="0" w:color="0070C0"/>
            </w:tcBorders>
            <w:shd w:val="clear" w:color="auto" w:fill="auto"/>
          </w:tcPr>
          <w:p w14:paraId="740D70BD" w14:textId="77777777" w:rsidR="00420BF8" w:rsidRPr="00D46490" w:rsidRDefault="00420BF8" w:rsidP="00824864">
            <w:pPr>
              <w:spacing w:line="480" w:lineRule="auto"/>
            </w:pPr>
          </w:p>
        </w:tc>
      </w:tr>
      <w:tr w:rsidR="00D46490" w:rsidRPr="00D46490" w14:paraId="3812BC7F" w14:textId="77777777" w:rsidTr="00D46490">
        <w:tc>
          <w:tcPr>
            <w:tcW w:w="4083" w:type="dxa"/>
            <w:tcBorders>
              <w:top w:val="single" w:sz="12" w:space="0" w:color="0070C0"/>
              <w:bottom w:val="single" w:sz="12" w:space="0" w:color="FFFFFF"/>
            </w:tcBorders>
            <w:shd w:val="clear" w:color="auto" w:fill="E7E6E6" w:themeFill="background2"/>
          </w:tcPr>
          <w:p w14:paraId="34AB14B1" w14:textId="77777777" w:rsidR="00420BF8" w:rsidRPr="00D46490" w:rsidRDefault="00420BF8" w:rsidP="00824864">
            <w:pPr>
              <w:spacing w:line="480" w:lineRule="auto"/>
              <w:rPr>
                <w:shd w:val="clear" w:color="auto" w:fill="FFFFFF"/>
              </w:rPr>
            </w:pPr>
            <w:r w:rsidRPr="00D46490">
              <w:lastRenderedPageBreak/>
              <w:t>Primers used for quantitative PCR, see Table S6</w:t>
            </w:r>
          </w:p>
        </w:tc>
        <w:tc>
          <w:tcPr>
            <w:tcW w:w="2093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E7E6E6" w:themeFill="background2"/>
          </w:tcPr>
          <w:p w14:paraId="2245A078" w14:textId="77777777" w:rsidR="00420BF8" w:rsidRPr="00D46490" w:rsidRDefault="00420BF8" w:rsidP="00824864">
            <w:pPr>
              <w:spacing w:line="480" w:lineRule="auto"/>
            </w:pPr>
            <w:r w:rsidRPr="00D46490">
              <w:t xml:space="preserve">This study          </w:t>
            </w:r>
          </w:p>
        </w:tc>
        <w:tc>
          <w:tcPr>
            <w:tcW w:w="2094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E7E6E6" w:themeFill="background2"/>
          </w:tcPr>
          <w:p w14:paraId="6429F116" w14:textId="77777777" w:rsidR="00420BF8" w:rsidRPr="00D46490" w:rsidRDefault="00420BF8" w:rsidP="00824864">
            <w:pPr>
              <w:spacing w:line="480" w:lineRule="auto"/>
            </w:pPr>
            <w:r w:rsidRPr="00D46490">
              <w:t>N/A</w:t>
            </w:r>
          </w:p>
        </w:tc>
      </w:tr>
      <w:tr w:rsidR="00D46490" w:rsidRPr="00D46490" w14:paraId="01B88832" w14:textId="77777777" w:rsidTr="00824864">
        <w:tc>
          <w:tcPr>
            <w:tcW w:w="4083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E7E6E6" w:themeFill="background2"/>
          </w:tcPr>
          <w:p w14:paraId="41D6365E" w14:textId="77777777" w:rsidR="00420BF8" w:rsidRPr="00D46490" w:rsidRDefault="00420BF8" w:rsidP="00824864">
            <w:pPr>
              <w:spacing w:line="480" w:lineRule="auto"/>
            </w:pPr>
            <w:r w:rsidRPr="00D46490">
              <w:t>Primers used for plasmids construction, see Table S7</w:t>
            </w:r>
          </w:p>
        </w:tc>
        <w:tc>
          <w:tcPr>
            <w:tcW w:w="20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</w:tcPr>
          <w:p w14:paraId="51F09302" w14:textId="77777777" w:rsidR="00420BF8" w:rsidRPr="00D46490" w:rsidRDefault="00420BF8" w:rsidP="00824864">
            <w:pPr>
              <w:spacing w:line="480" w:lineRule="auto"/>
            </w:pPr>
            <w:r w:rsidRPr="00D46490">
              <w:t>This study</w:t>
            </w:r>
          </w:p>
        </w:tc>
        <w:tc>
          <w:tcPr>
            <w:tcW w:w="20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</w:tcPr>
          <w:p w14:paraId="15448BEC" w14:textId="77777777" w:rsidR="00420BF8" w:rsidRPr="00D46490" w:rsidRDefault="00420BF8" w:rsidP="00824864">
            <w:pPr>
              <w:spacing w:line="480" w:lineRule="auto"/>
            </w:pPr>
            <w:r w:rsidRPr="00D46490">
              <w:t>N/A</w:t>
            </w:r>
          </w:p>
        </w:tc>
      </w:tr>
      <w:tr w:rsidR="00D46490" w:rsidRPr="00D46490" w14:paraId="3A00389A" w14:textId="77777777" w:rsidTr="00824864">
        <w:tc>
          <w:tcPr>
            <w:tcW w:w="4083" w:type="dxa"/>
            <w:tcBorders>
              <w:top w:val="single" w:sz="18" w:space="0" w:color="005493"/>
              <w:bottom w:val="single" w:sz="12" w:space="0" w:color="005493"/>
            </w:tcBorders>
          </w:tcPr>
          <w:p w14:paraId="1F4DA721" w14:textId="77777777" w:rsidR="00420BF8" w:rsidRPr="00D46490" w:rsidRDefault="00420BF8" w:rsidP="00824864">
            <w:pPr>
              <w:spacing w:line="480" w:lineRule="auto"/>
            </w:pPr>
            <w:r w:rsidRPr="00D46490">
              <w:rPr>
                <w:shd w:val="clear" w:color="auto" w:fill="FFFFFF"/>
              </w:rPr>
              <w:t>Recombinant DNA</w:t>
            </w:r>
          </w:p>
        </w:tc>
        <w:tc>
          <w:tcPr>
            <w:tcW w:w="2093" w:type="dxa"/>
            <w:tcBorders>
              <w:top w:val="single" w:sz="18" w:space="0" w:color="005493"/>
              <w:bottom w:val="single" w:sz="12" w:space="0" w:color="005493"/>
            </w:tcBorders>
          </w:tcPr>
          <w:p w14:paraId="011162FA" w14:textId="77777777" w:rsidR="00420BF8" w:rsidRPr="00D46490" w:rsidRDefault="00420BF8" w:rsidP="00824864">
            <w:pPr>
              <w:spacing w:line="480" w:lineRule="auto"/>
            </w:pPr>
          </w:p>
        </w:tc>
        <w:tc>
          <w:tcPr>
            <w:tcW w:w="2094" w:type="dxa"/>
            <w:tcBorders>
              <w:top w:val="single" w:sz="18" w:space="0" w:color="005493"/>
              <w:bottom w:val="single" w:sz="12" w:space="0" w:color="005493"/>
            </w:tcBorders>
          </w:tcPr>
          <w:p w14:paraId="130ECDF7" w14:textId="77777777" w:rsidR="00420BF8" w:rsidRPr="00D46490" w:rsidRDefault="00420BF8" w:rsidP="00824864">
            <w:pPr>
              <w:spacing w:line="480" w:lineRule="auto"/>
            </w:pPr>
          </w:p>
        </w:tc>
      </w:tr>
      <w:tr w:rsidR="00D46490" w:rsidRPr="00D46490" w14:paraId="107E187A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5882FF2" w14:textId="77777777" w:rsidR="00420BF8" w:rsidRPr="00D46490" w:rsidRDefault="00420BF8" w:rsidP="00824864">
            <w:pPr>
              <w:spacing w:line="480" w:lineRule="auto"/>
            </w:pPr>
            <w:r w:rsidRPr="00D46490">
              <w:t>PPRE X3-TK-luc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4A4175A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addgene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620B9A0" w14:textId="77777777" w:rsidR="00420BF8" w:rsidRPr="00D46490" w:rsidRDefault="00420BF8" w:rsidP="00824864">
            <w:pPr>
              <w:spacing w:line="480" w:lineRule="auto"/>
            </w:pPr>
            <w:r w:rsidRPr="00D46490">
              <w:t>1015</w:t>
            </w:r>
          </w:p>
        </w:tc>
      </w:tr>
      <w:tr w:rsidR="00D46490" w:rsidRPr="00D46490" w14:paraId="6B4326BB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07DC2A2" w14:textId="77777777" w:rsidR="00420BF8" w:rsidRPr="00D46490" w:rsidRDefault="00420BF8" w:rsidP="00824864">
            <w:pPr>
              <w:spacing w:line="480" w:lineRule="auto"/>
            </w:pPr>
            <w:r w:rsidRPr="00D46490">
              <w:t>pBiFC-VN173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3A0912E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addgene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1EE3A66" w14:textId="77777777" w:rsidR="00420BF8" w:rsidRPr="00D46490" w:rsidRDefault="00420BF8" w:rsidP="00824864">
            <w:pPr>
              <w:spacing w:line="480" w:lineRule="auto"/>
            </w:pPr>
            <w:r w:rsidRPr="00D46490">
              <w:t>22010</w:t>
            </w:r>
          </w:p>
        </w:tc>
      </w:tr>
      <w:tr w:rsidR="00D46490" w:rsidRPr="00D46490" w14:paraId="4D2209CE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A31BF4F" w14:textId="77777777" w:rsidR="00420BF8" w:rsidRPr="00D46490" w:rsidRDefault="00420BF8" w:rsidP="00824864">
            <w:pPr>
              <w:spacing w:line="480" w:lineRule="auto"/>
            </w:pPr>
            <w:r w:rsidRPr="00D46490">
              <w:t>pBiFC-VC155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184F86A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addgene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53AD59F" w14:textId="77777777" w:rsidR="00420BF8" w:rsidRPr="00D46490" w:rsidRDefault="00420BF8" w:rsidP="00824864">
            <w:pPr>
              <w:spacing w:line="480" w:lineRule="auto"/>
            </w:pPr>
            <w:r w:rsidRPr="00D46490">
              <w:t>22011</w:t>
            </w:r>
          </w:p>
        </w:tc>
      </w:tr>
      <w:tr w:rsidR="00D46490" w:rsidRPr="00D46490" w14:paraId="350C58CF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DDF03E5" w14:textId="77777777" w:rsidR="00420BF8" w:rsidRPr="00D46490" w:rsidRDefault="00420BF8" w:rsidP="00824864">
            <w:pPr>
              <w:spacing w:line="480" w:lineRule="auto"/>
            </w:pPr>
            <w:r w:rsidRPr="00D46490">
              <w:t>pBiFC-bJunVN173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FA53CC9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addgene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119C7A1" w14:textId="77777777" w:rsidR="00420BF8" w:rsidRPr="00D46490" w:rsidRDefault="00420BF8" w:rsidP="00824864">
            <w:pPr>
              <w:spacing w:line="480" w:lineRule="auto"/>
            </w:pPr>
            <w:r w:rsidRPr="00D46490">
              <w:t>22012</w:t>
            </w:r>
          </w:p>
        </w:tc>
      </w:tr>
      <w:tr w:rsidR="00D46490" w:rsidRPr="00D46490" w14:paraId="4F187037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5B7D790" w14:textId="77777777" w:rsidR="00420BF8" w:rsidRPr="00D46490" w:rsidRDefault="00420BF8" w:rsidP="00824864">
            <w:pPr>
              <w:spacing w:line="480" w:lineRule="auto"/>
            </w:pPr>
            <w:r w:rsidRPr="00D46490">
              <w:t>pBiFC-bFosVC155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8D58B66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addgene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351AAF5" w14:textId="77777777" w:rsidR="00420BF8" w:rsidRPr="00D46490" w:rsidRDefault="00420BF8" w:rsidP="00824864">
            <w:pPr>
              <w:spacing w:line="480" w:lineRule="auto"/>
            </w:pPr>
            <w:r w:rsidRPr="00D46490">
              <w:t>22013</w:t>
            </w:r>
          </w:p>
        </w:tc>
      </w:tr>
      <w:tr w:rsidR="00D46490" w:rsidRPr="00D46490" w14:paraId="29D1818F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795C771" w14:textId="77777777" w:rsidR="00420BF8" w:rsidRPr="00D46490" w:rsidRDefault="00420BF8" w:rsidP="00824864">
            <w:pPr>
              <w:spacing w:line="480" w:lineRule="auto"/>
            </w:pPr>
            <w:r w:rsidRPr="00D46490">
              <w:t>PGEX-4T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811359B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Miaoling</w:t>
            </w:r>
            <w:proofErr w:type="spellEnd"/>
            <w:r w:rsidRPr="00D46490">
              <w:t xml:space="preserve"> 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7426961" w14:textId="77777777" w:rsidR="00420BF8" w:rsidRPr="00D46490" w:rsidRDefault="00420BF8" w:rsidP="00824864">
            <w:pPr>
              <w:spacing w:line="480" w:lineRule="auto"/>
            </w:pPr>
            <w:r w:rsidRPr="00D46490">
              <w:t>P0001</w:t>
            </w:r>
          </w:p>
        </w:tc>
      </w:tr>
      <w:tr w:rsidR="00D46490" w:rsidRPr="00D46490" w14:paraId="3DFB41EC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5642430" w14:textId="77777777" w:rsidR="00420BF8" w:rsidRPr="00D46490" w:rsidRDefault="00420BF8" w:rsidP="00824864">
            <w:pPr>
              <w:spacing w:line="480" w:lineRule="auto"/>
            </w:pPr>
            <w:r w:rsidRPr="00D46490">
              <w:t>PET28a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DCD2C17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Miaoling</w:t>
            </w:r>
            <w:proofErr w:type="spellEnd"/>
            <w:r w:rsidRPr="00D46490">
              <w:t xml:space="preserve"> 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3214259" w14:textId="77777777" w:rsidR="00420BF8" w:rsidRPr="00D46490" w:rsidRDefault="00420BF8" w:rsidP="00824864">
            <w:pPr>
              <w:spacing w:line="480" w:lineRule="auto"/>
            </w:pPr>
            <w:r w:rsidRPr="00D46490">
              <w:t>P0023</w:t>
            </w:r>
          </w:p>
        </w:tc>
      </w:tr>
      <w:tr w:rsidR="00D46490" w:rsidRPr="00D46490" w14:paraId="7909E054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B1CE2A8" w14:textId="77777777" w:rsidR="00420BF8" w:rsidRPr="00D46490" w:rsidRDefault="00420BF8" w:rsidP="00824864">
            <w:pPr>
              <w:spacing w:line="480" w:lineRule="auto"/>
            </w:pPr>
            <w:r w:rsidRPr="00D46490">
              <w:t>pEGFP-C1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E3044C3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Miaoling</w:t>
            </w:r>
            <w:proofErr w:type="spellEnd"/>
            <w:r w:rsidRPr="00D46490">
              <w:t xml:space="preserve"> 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CCABEE3" w14:textId="77777777" w:rsidR="00420BF8" w:rsidRPr="00D46490" w:rsidRDefault="00420BF8" w:rsidP="00824864">
            <w:pPr>
              <w:spacing w:line="480" w:lineRule="auto"/>
            </w:pPr>
            <w:r w:rsidRPr="00D46490">
              <w:t>P0134</w:t>
            </w:r>
          </w:p>
        </w:tc>
      </w:tr>
      <w:tr w:rsidR="00D46490" w:rsidRPr="00D46490" w14:paraId="7BFCE7B5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AEFFCDE" w14:textId="77777777" w:rsidR="00420BF8" w:rsidRPr="00D46490" w:rsidRDefault="00420BF8" w:rsidP="00824864">
            <w:pPr>
              <w:spacing w:line="480" w:lineRule="auto"/>
            </w:pPr>
            <w:r w:rsidRPr="00D46490">
              <w:t>pmCherry-N1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3C477FD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Miaoling</w:t>
            </w:r>
            <w:proofErr w:type="spellEnd"/>
            <w:r w:rsidRPr="00D46490">
              <w:t xml:space="preserve"> 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33BE640" w14:textId="77777777" w:rsidR="00420BF8" w:rsidRPr="00D46490" w:rsidRDefault="00420BF8" w:rsidP="00824864">
            <w:pPr>
              <w:spacing w:line="480" w:lineRule="auto"/>
            </w:pPr>
            <w:r w:rsidRPr="00D46490">
              <w:t>P0475</w:t>
            </w:r>
          </w:p>
        </w:tc>
      </w:tr>
      <w:tr w:rsidR="00D46490" w:rsidRPr="00D46490" w14:paraId="03692A22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0520F61" w14:textId="77777777" w:rsidR="00420BF8" w:rsidRPr="00D46490" w:rsidRDefault="00420BF8" w:rsidP="00824864">
            <w:pPr>
              <w:spacing w:line="480" w:lineRule="auto"/>
            </w:pPr>
            <w:r w:rsidRPr="00D46490">
              <w:t>pECMV-P300-myc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724C332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Miaoling</w:t>
            </w:r>
            <w:proofErr w:type="spellEnd"/>
            <w:r w:rsidRPr="00D46490">
              <w:t xml:space="preserve"> 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8612F87" w14:textId="77777777" w:rsidR="00420BF8" w:rsidRPr="00D46490" w:rsidRDefault="00420BF8" w:rsidP="00824864">
            <w:pPr>
              <w:spacing w:line="480" w:lineRule="auto"/>
            </w:pPr>
            <w:r w:rsidRPr="00D46490">
              <w:t>P0691</w:t>
            </w:r>
          </w:p>
        </w:tc>
      </w:tr>
      <w:tr w:rsidR="00D46490" w:rsidRPr="00D46490" w14:paraId="1C55E926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48216E4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lastRenderedPageBreak/>
              <w:t>pCMV</w:t>
            </w:r>
            <w:proofErr w:type="spellEnd"/>
            <w:r w:rsidRPr="00D46490">
              <w:t>-RXRA-Tag 2B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DB5200A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Miaoling</w:t>
            </w:r>
            <w:proofErr w:type="spellEnd"/>
            <w:r w:rsidRPr="00D46490">
              <w:t xml:space="preserve"> 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89AF92C" w14:textId="77777777" w:rsidR="00420BF8" w:rsidRPr="00D46490" w:rsidRDefault="00420BF8" w:rsidP="00824864">
            <w:pPr>
              <w:spacing w:line="480" w:lineRule="auto"/>
            </w:pPr>
            <w:r w:rsidRPr="00D46490">
              <w:t>P10927</w:t>
            </w:r>
          </w:p>
        </w:tc>
      </w:tr>
      <w:tr w:rsidR="00D46490" w:rsidRPr="00D46490" w14:paraId="2BAEBA66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6DE1A51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pEnCMV</w:t>
            </w:r>
            <w:proofErr w:type="spellEnd"/>
            <w:r w:rsidRPr="00D46490">
              <w:t>-PPARD(human)-3×FLAG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1A46227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Miaoling</w:t>
            </w:r>
            <w:proofErr w:type="spellEnd"/>
            <w:r w:rsidRPr="00D46490">
              <w:t xml:space="preserve"> 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A564C03" w14:textId="77777777" w:rsidR="00420BF8" w:rsidRPr="00D46490" w:rsidRDefault="00420BF8" w:rsidP="00824864">
            <w:pPr>
              <w:spacing w:line="480" w:lineRule="auto"/>
            </w:pPr>
            <w:r w:rsidRPr="00D46490">
              <w:t>P18449</w:t>
            </w:r>
          </w:p>
        </w:tc>
      </w:tr>
      <w:tr w:rsidR="00D46490" w:rsidRPr="00D46490" w14:paraId="7A6DCADA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931B471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pEnCMV</w:t>
            </w:r>
            <w:proofErr w:type="spellEnd"/>
            <w:r w:rsidRPr="00D46490">
              <w:t>-PPARA(human)-3×FLAG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2E447A4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Miaoling</w:t>
            </w:r>
            <w:proofErr w:type="spellEnd"/>
            <w:r w:rsidRPr="00D46490">
              <w:t xml:space="preserve"> 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A9D2A54" w14:textId="77777777" w:rsidR="00420BF8" w:rsidRPr="00D46490" w:rsidRDefault="00420BF8" w:rsidP="00824864">
            <w:pPr>
              <w:spacing w:line="480" w:lineRule="auto"/>
            </w:pPr>
            <w:r w:rsidRPr="00D46490">
              <w:t>P18450</w:t>
            </w:r>
          </w:p>
        </w:tc>
      </w:tr>
      <w:tr w:rsidR="00D46490" w:rsidRPr="00D46490" w14:paraId="23D7ABF3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10C1497" w14:textId="77777777" w:rsidR="00420BF8" w:rsidRPr="00D46490" w:rsidRDefault="00420BF8" w:rsidP="00824864">
            <w:pPr>
              <w:spacing w:line="480" w:lineRule="auto"/>
            </w:pPr>
            <w:r w:rsidRPr="00D46490">
              <w:t>pEnCMV-SIRT1(human)-3×HA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77EC763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Miaoling</w:t>
            </w:r>
            <w:proofErr w:type="spellEnd"/>
            <w:r w:rsidRPr="00D46490">
              <w:t xml:space="preserve"> 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5B3F556" w14:textId="77777777" w:rsidR="00420BF8" w:rsidRPr="00D46490" w:rsidRDefault="00420BF8" w:rsidP="00824864">
            <w:pPr>
              <w:spacing w:line="480" w:lineRule="auto"/>
            </w:pPr>
            <w:r w:rsidRPr="00D46490">
              <w:t>P2135</w:t>
            </w:r>
          </w:p>
        </w:tc>
      </w:tr>
      <w:tr w:rsidR="00D46490" w:rsidRPr="00D46490" w14:paraId="3205598C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3EC5C9A" w14:textId="77777777" w:rsidR="00420BF8" w:rsidRPr="00D46490" w:rsidRDefault="00420BF8" w:rsidP="00824864">
            <w:pPr>
              <w:spacing w:line="480" w:lineRule="auto"/>
            </w:pPr>
            <w:r w:rsidRPr="00D46490">
              <w:t>pCMV-SPORT6-Creb1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DA932D2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Miaoling</w:t>
            </w:r>
            <w:proofErr w:type="spellEnd"/>
            <w:r w:rsidRPr="00D46490">
              <w:t xml:space="preserve"> 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F0F88F1" w14:textId="77777777" w:rsidR="00420BF8" w:rsidRPr="00D46490" w:rsidRDefault="00420BF8" w:rsidP="00824864">
            <w:pPr>
              <w:spacing w:line="480" w:lineRule="auto"/>
            </w:pPr>
            <w:r w:rsidRPr="00D46490">
              <w:t>P3655</w:t>
            </w:r>
          </w:p>
        </w:tc>
      </w:tr>
      <w:tr w:rsidR="00D46490" w:rsidRPr="00D46490" w14:paraId="1996CC8F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2491B17" w14:textId="77777777" w:rsidR="00420BF8" w:rsidRPr="00D46490" w:rsidRDefault="00420BF8" w:rsidP="00824864">
            <w:pPr>
              <w:spacing w:line="480" w:lineRule="auto"/>
            </w:pPr>
            <w:r w:rsidRPr="00D46490">
              <w:t>pCMV-PRDM16(mouse)-3×FLAG-SV40-Neo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9A102EC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Miaoling</w:t>
            </w:r>
            <w:proofErr w:type="spellEnd"/>
            <w:r w:rsidRPr="00D46490">
              <w:t xml:space="preserve"> 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0F9C8BD" w14:textId="77777777" w:rsidR="00420BF8" w:rsidRPr="00D46490" w:rsidRDefault="00420BF8" w:rsidP="00824864">
            <w:pPr>
              <w:spacing w:line="480" w:lineRule="auto"/>
            </w:pPr>
            <w:r w:rsidRPr="00D46490">
              <w:t>P38414</w:t>
            </w:r>
          </w:p>
        </w:tc>
      </w:tr>
      <w:tr w:rsidR="00D46490" w:rsidRPr="00D46490" w14:paraId="455E1E16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93251E1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pECMV</w:t>
            </w:r>
            <w:proofErr w:type="spellEnd"/>
            <w:r w:rsidRPr="00D46490">
              <w:t>-CEBPβ-m-FLAG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A7C0CF7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Miaoling</w:t>
            </w:r>
            <w:proofErr w:type="spellEnd"/>
            <w:r w:rsidRPr="00D46490">
              <w:t xml:space="preserve"> 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40A2C9B" w14:textId="77777777" w:rsidR="00420BF8" w:rsidRPr="00D46490" w:rsidRDefault="00420BF8" w:rsidP="00824864">
            <w:pPr>
              <w:spacing w:line="480" w:lineRule="auto"/>
            </w:pPr>
            <w:r w:rsidRPr="00D46490">
              <w:t>P5635</w:t>
            </w:r>
          </w:p>
        </w:tc>
      </w:tr>
      <w:tr w:rsidR="00D46490" w:rsidRPr="00D46490" w14:paraId="1687928F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6B4FB7F" w14:textId="77777777" w:rsidR="00420BF8" w:rsidRPr="00D46490" w:rsidRDefault="00420BF8" w:rsidP="00824864">
            <w:pPr>
              <w:spacing w:line="480" w:lineRule="auto"/>
            </w:pPr>
            <w:r w:rsidRPr="00D46490">
              <w:t>pGL3 basic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821183F" w14:textId="77777777" w:rsidR="00420BF8" w:rsidRPr="00D46490" w:rsidRDefault="00420BF8" w:rsidP="00824864">
            <w:pPr>
              <w:spacing w:line="480" w:lineRule="auto"/>
            </w:pPr>
            <w:r w:rsidRPr="00D46490">
              <w:t>Promega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8ABEBF3" w14:textId="77777777" w:rsidR="00420BF8" w:rsidRPr="00D46490" w:rsidRDefault="00420BF8" w:rsidP="00824864">
            <w:pPr>
              <w:spacing w:line="480" w:lineRule="auto"/>
            </w:pPr>
            <w:r w:rsidRPr="00D46490">
              <w:t>Cat#E1751</w:t>
            </w:r>
          </w:p>
        </w:tc>
      </w:tr>
      <w:tr w:rsidR="00D46490" w:rsidRPr="00D46490" w14:paraId="21979FA5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A0E4426" w14:textId="77777777" w:rsidR="00420BF8" w:rsidRPr="00D46490" w:rsidRDefault="00420BF8" w:rsidP="00824864">
            <w:pPr>
              <w:spacing w:line="480" w:lineRule="auto"/>
            </w:pPr>
            <w:r w:rsidRPr="00D46490">
              <w:t>pBiFC-VC155-PPARγ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0595B98" w14:textId="77777777" w:rsidR="00420BF8" w:rsidRPr="00D46490" w:rsidRDefault="00420BF8" w:rsidP="00824864">
            <w:pPr>
              <w:spacing w:line="480" w:lineRule="auto"/>
            </w:pPr>
            <w:r w:rsidRPr="00D46490">
              <w:t>This study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F1B9E60" w14:textId="77777777" w:rsidR="00420BF8" w:rsidRPr="00D46490" w:rsidRDefault="00420BF8" w:rsidP="00824864">
            <w:pPr>
              <w:spacing w:line="480" w:lineRule="auto"/>
            </w:pPr>
            <w:r w:rsidRPr="00D46490">
              <w:t>N/A</w:t>
            </w:r>
          </w:p>
        </w:tc>
      </w:tr>
      <w:tr w:rsidR="00D46490" w:rsidRPr="00D46490" w14:paraId="5A35490C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0D43D74" w14:textId="77777777" w:rsidR="00420BF8" w:rsidRPr="00D46490" w:rsidRDefault="00420BF8" w:rsidP="00824864">
            <w:pPr>
              <w:spacing w:line="480" w:lineRule="auto"/>
            </w:pPr>
            <w:r w:rsidRPr="00D46490">
              <w:t>pBiFC-VN173-ACSS2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9467409" w14:textId="77777777" w:rsidR="00420BF8" w:rsidRPr="00D46490" w:rsidRDefault="00420BF8" w:rsidP="00824864">
            <w:pPr>
              <w:spacing w:line="480" w:lineRule="auto"/>
            </w:pPr>
            <w:r w:rsidRPr="00D46490">
              <w:t>This study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EDE88DD" w14:textId="77777777" w:rsidR="00420BF8" w:rsidRPr="00D46490" w:rsidRDefault="00420BF8" w:rsidP="00824864">
            <w:pPr>
              <w:spacing w:line="480" w:lineRule="auto"/>
            </w:pPr>
            <w:r w:rsidRPr="00D46490">
              <w:t>N/A</w:t>
            </w:r>
          </w:p>
        </w:tc>
      </w:tr>
      <w:tr w:rsidR="00D46490" w:rsidRPr="00D46490" w14:paraId="5A118B2C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9402521" w14:textId="77777777" w:rsidR="00420BF8" w:rsidRPr="00D46490" w:rsidRDefault="00420BF8" w:rsidP="00824864">
            <w:pPr>
              <w:spacing w:line="480" w:lineRule="auto"/>
            </w:pPr>
            <w:r w:rsidRPr="00D46490">
              <w:t>PGL3-UCP1 promoter-Luciferase (Human)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CDD3FAD" w14:textId="77777777" w:rsidR="00420BF8" w:rsidRPr="00D46490" w:rsidRDefault="00420BF8" w:rsidP="00824864">
            <w:pPr>
              <w:spacing w:line="480" w:lineRule="auto"/>
            </w:pPr>
            <w:r w:rsidRPr="00D46490">
              <w:t>This study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EE09DC7" w14:textId="77777777" w:rsidR="00420BF8" w:rsidRPr="00D46490" w:rsidRDefault="00420BF8" w:rsidP="00824864">
            <w:pPr>
              <w:spacing w:line="480" w:lineRule="auto"/>
            </w:pPr>
            <w:r w:rsidRPr="00D46490">
              <w:t>N/A</w:t>
            </w:r>
          </w:p>
        </w:tc>
      </w:tr>
      <w:tr w:rsidR="00D46490" w:rsidRPr="00D46490" w14:paraId="2E159EB1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E14F372" w14:textId="77777777" w:rsidR="00420BF8" w:rsidRPr="00D46490" w:rsidRDefault="00420BF8" w:rsidP="00824864">
            <w:pPr>
              <w:spacing w:line="480" w:lineRule="auto"/>
            </w:pPr>
            <w:r w:rsidRPr="00D46490">
              <w:t>PCMV-ACSS2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4CC3BCC" w14:textId="77777777" w:rsidR="00420BF8" w:rsidRPr="00D46490" w:rsidRDefault="00420BF8" w:rsidP="00824864">
            <w:pPr>
              <w:spacing w:line="480" w:lineRule="auto"/>
            </w:pPr>
            <w:r w:rsidRPr="00D46490">
              <w:t>This study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A1EE3CB" w14:textId="77777777" w:rsidR="00420BF8" w:rsidRPr="00D46490" w:rsidRDefault="00420BF8" w:rsidP="00824864">
            <w:pPr>
              <w:spacing w:line="480" w:lineRule="auto"/>
            </w:pPr>
            <w:r w:rsidRPr="00D46490">
              <w:t>N/A</w:t>
            </w:r>
          </w:p>
        </w:tc>
      </w:tr>
      <w:tr w:rsidR="00D46490" w:rsidRPr="00D46490" w14:paraId="1803F2EF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E75ABC5" w14:textId="77777777" w:rsidR="00420BF8" w:rsidRPr="00D46490" w:rsidRDefault="00420BF8" w:rsidP="00824864">
            <w:pPr>
              <w:spacing w:line="480" w:lineRule="auto"/>
            </w:pPr>
            <w:r w:rsidRPr="00D46490">
              <w:t>PCMV-</w:t>
            </w:r>
            <w:proofErr w:type="spellStart"/>
            <w:r w:rsidRPr="00D46490">
              <w:t>PPARγ</w:t>
            </w:r>
            <w:proofErr w:type="spellEnd"/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34B5246" w14:textId="77777777" w:rsidR="00420BF8" w:rsidRPr="00D46490" w:rsidRDefault="00420BF8" w:rsidP="00824864">
            <w:pPr>
              <w:spacing w:line="480" w:lineRule="auto"/>
            </w:pPr>
            <w:r w:rsidRPr="00D46490">
              <w:t>This study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BA019A1" w14:textId="77777777" w:rsidR="00420BF8" w:rsidRPr="00D46490" w:rsidRDefault="00420BF8" w:rsidP="00824864">
            <w:pPr>
              <w:spacing w:line="480" w:lineRule="auto"/>
            </w:pPr>
            <w:r w:rsidRPr="00D46490">
              <w:t>N/A</w:t>
            </w:r>
          </w:p>
        </w:tc>
      </w:tr>
      <w:tr w:rsidR="00D46490" w:rsidRPr="00D46490" w14:paraId="0230C56F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A8B6C33" w14:textId="77777777" w:rsidR="00420BF8" w:rsidRPr="00D46490" w:rsidRDefault="00420BF8" w:rsidP="00824864">
            <w:pPr>
              <w:spacing w:line="480" w:lineRule="auto"/>
            </w:pPr>
            <w:r w:rsidRPr="00D46490">
              <w:lastRenderedPageBreak/>
              <w:t>PET28a-ACSS2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1C2D545" w14:textId="77777777" w:rsidR="00420BF8" w:rsidRPr="00D46490" w:rsidRDefault="00420BF8" w:rsidP="00824864">
            <w:pPr>
              <w:spacing w:line="480" w:lineRule="auto"/>
            </w:pPr>
            <w:r w:rsidRPr="00D46490">
              <w:t>This study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A7C6B65" w14:textId="77777777" w:rsidR="00420BF8" w:rsidRPr="00D46490" w:rsidRDefault="00420BF8" w:rsidP="00824864">
            <w:pPr>
              <w:spacing w:line="480" w:lineRule="auto"/>
            </w:pPr>
            <w:r w:rsidRPr="00D46490">
              <w:t>N/A</w:t>
            </w:r>
          </w:p>
        </w:tc>
      </w:tr>
      <w:tr w:rsidR="00D46490" w:rsidRPr="00D46490" w14:paraId="5C29B96C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412DF3C" w14:textId="77777777" w:rsidR="00420BF8" w:rsidRPr="00D46490" w:rsidRDefault="00420BF8" w:rsidP="00824864">
            <w:pPr>
              <w:spacing w:line="480" w:lineRule="auto"/>
            </w:pPr>
            <w:r w:rsidRPr="00D46490">
              <w:t>PGEX-4T-PPARγ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30AC536" w14:textId="77777777" w:rsidR="00420BF8" w:rsidRPr="00D46490" w:rsidRDefault="00420BF8" w:rsidP="00824864">
            <w:pPr>
              <w:spacing w:line="480" w:lineRule="auto"/>
            </w:pPr>
            <w:r w:rsidRPr="00D46490">
              <w:t>This study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F3C6CE0" w14:textId="77777777" w:rsidR="00420BF8" w:rsidRPr="00D46490" w:rsidRDefault="00420BF8" w:rsidP="00824864">
            <w:pPr>
              <w:spacing w:line="480" w:lineRule="auto"/>
            </w:pPr>
            <w:r w:rsidRPr="00D46490">
              <w:t>N/A</w:t>
            </w:r>
          </w:p>
        </w:tc>
      </w:tr>
      <w:tr w:rsidR="00D46490" w:rsidRPr="00D46490" w14:paraId="0A2D90AB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7BB523B" w14:textId="77777777" w:rsidR="00420BF8" w:rsidRPr="00D46490" w:rsidRDefault="00420BF8" w:rsidP="00824864">
            <w:pPr>
              <w:spacing w:line="480" w:lineRule="auto"/>
            </w:pPr>
            <w:r w:rsidRPr="00D46490">
              <w:t>pmCherry-N1-ACSS2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84E6DC8" w14:textId="77777777" w:rsidR="00420BF8" w:rsidRPr="00D46490" w:rsidRDefault="00420BF8" w:rsidP="00824864">
            <w:pPr>
              <w:spacing w:line="480" w:lineRule="auto"/>
            </w:pPr>
            <w:r w:rsidRPr="00D46490">
              <w:t>This study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3D69561" w14:textId="77777777" w:rsidR="00420BF8" w:rsidRPr="00D46490" w:rsidRDefault="00420BF8" w:rsidP="00824864">
            <w:pPr>
              <w:spacing w:line="480" w:lineRule="auto"/>
            </w:pPr>
            <w:r w:rsidRPr="00D46490">
              <w:t>N/A</w:t>
            </w:r>
          </w:p>
        </w:tc>
      </w:tr>
      <w:tr w:rsidR="00D46490" w:rsidRPr="00D46490" w14:paraId="08FAD539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113AF4A" w14:textId="77777777" w:rsidR="00420BF8" w:rsidRPr="00D46490" w:rsidRDefault="00420BF8" w:rsidP="00824864">
            <w:pPr>
              <w:spacing w:line="480" w:lineRule="auto"/>
            </w:pPr>
            <w:r w:rsidRPr="00D46490">
              <w:t>pEGFP-C1-PPARγ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B386214" w14:textId="77777777" w:rsidR="00420BF8" w:rsidRPr="00D46490" w:rsidRDefault="00420BF8" w:rsidP="00824864">
            <w:pPr>
              <w:spacing w:line="480" w:lineRule="auto"/>
            </w:pPr>
            <w:r w:rsidRPr="00D46490">
              <w:t>This study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D177BF1" w14:textId="77777777" w:rsidR="00420BF8" w:rsidRPr="00D46490" w:rsidRDefault="00420BF8" w:rsidP="00824864">
            <w:pPr>
              <w:spacing w:line="480" w:lineRule="auto"/>
            </w:pPr>
            <w:r w:rsidRPr="00D46490">
              <w:t>N/A</w:t>
            </w:r>
          </w:p>
        </w:tc>
      </w:tr>
      <w:tr w:rsidR="00D46490" w:rsidRPr="00D46490" w14:paraId="5B162FF6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9D2AB2D" w14:textId="77777777" w:rsidR="00420BF8" w:rsidRPr="00D46490" w:rsidRDefault="00420BF8" w:rsidP="00824864">
            <w:pPr>
              <w:spacing w:line="480" w:lineRule="auto"/>
            </w:pPr>
            <w:r w:rsidRPr="00D46490">
              <w:t>PGL3-PPARγ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1FD8B0E" w14:textId="77777777" w:rsidR="00420BF8" w:rsidRPr="00D46490" w:rsidRDefault="00420BF8" w:rsidP="00824864">
            <w:pPr>
              <w:spacing w:line="480" w:lineRule="auto"/>
            </w:pPr>
            <w:r w:rsidRPr="00D46490">
              <w:t>This study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6CC6A48" w14:textId="77777777" w:rsidR="00420BF8" w:rsidRPr="00D46490" w:rsidRDefault="00420BF8" w:rsidP="00824864">
            <w:pPr>
              <w:spacing w:line="480" w:lineRule="auto"/>
            </w:pPr>
            <w:r w:rsidRPr="00D46490">
              <w:t>N/A</w:t>
            </w:r>
          </w:p>
        </w:tc>
      </w:tr>
      <w:tr w:rsidR="00D46490" w:rsidRPr="00D46490" w14:paraId="6D282525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DA85103" w14:textId="44F26C95" w:rsidR="00420BF8" w:rsidRPr="00D46490" w:rsidRDefault="00420BF8" w:rsidP="00824864">
            <w:pPr>
              <w:spacing w:line="480" w:lineRule="auto"/>
              <w:rPr>
                <w:rFonts w:eastAsiaTheme="minorEastAsia"/>
              </w:rPr>
            </w:pPr>
            <w:r w:rsidRPr="00D46490">
              <w:rPr>
                <w:rFonts w:eastAsiaTheme="minorEastAsia"/>
              </w:rPr>
              <w:t>pCMV-MDM2(human)-3×FLAG-Neo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D38B847" w14:textId="53464D04" w:rsidR="00420BF8" w:rsidRPr="00D46490" w:rsidRDefault="00420BF8" w:rsidP="00824864">
            <w:pPr>
              <w:spacing w:line="480" w:lineRule="auto"/>
              <w:rPr>
                <w:rFonts w:eastAsiaTheme="minorEastAsia"/>
              </w:rPr>
            </w:pPr>
            <w:proofErr w:type="spellStart"/>
            <w:r w:rsidRPr="00D46490">
              <w:rPr>
                <w:rFonts w:eastAsiaTheme="minorEastAsia"/>
              </w:rPr>
              <w:t>Miaoling</w:t>
            </w:r>
            <w:proofErr w:type="spellEnd"/>
            <w:r w:rsidRPr="00D46490">
              <w:rPr>
                <w:rFonts w:eastAsiaTheme="minorEastAsia"/>
              </w:rPr>
              <w:t xml:space="preserve"> 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40273FB" w14:textId="6E223F0B" w:rsidR="00420BF8" w:rsidRPr="00D46490" w:rsidRDefault="00420BF8" w:rsidP="00824864">
            <w:pPr>
              <w:spacing w:line="480" w:lineRule="auto"/>
            </w:pPr>
            <w:r w:rsidRPr="00D46490">
              <w:rPr>
                <w:rFonts w:eastAsiaTheme="minorEastAsia"/>
              </w:rPr>
              <w:t>P41596</w:t>
            </w:r>
          </w:p>
        </w:tc>
      </w:tr>
      <w:tr w:rsidR="00D46490" w:rsidRPr="00D46490" w14:paraId="4618F4C6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AE7B2B7" w14:textId="747F044A" w:rsidR="00420BF8" w:rsidRPr="00D46490" w:rsidRDefault="00420BF8" w:rsidP="00824864">
            <w:pPr>
              <w:spacing w:line="480" w:lineRule="auto"/>
            </w:pPr>
            <w:r w:rsidRPr="00D46490">
              <w:rPr>
                <w:rFonts w:eastAsiaTheme="minorEastAsia"/>
              </w:rPr>
              <w:t>pCMV-NEDD4(human)-3×HA-SV40-Neo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5BFDD82" w14:textId="672D091C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rPr>
                <w:rFonts w:eastAsiaTheme="minorEastAsia"/>
              </w:rPr>
              <w:t>Miaoling</w:t>
            </w:r>
            <w:proofErr w:type="spellEnd"/>
            <w:r w:rsidRPr="00D46490">
              <w:rPr>
                <w:rFonts w:eastAsiaTheme="minorEastAsia"/>
              </w:rPr>
              <w:t xml:space="preserve"> 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CA1CBEC" w14:textId="30EDFE5C" w:rsidR="00420BF8" w:rsidRPr="00D46490" w:rsidRDefault="00420BF8" w:rsidP="00824864">
            <w:pPr>
              <w:spacing w:line="480" w:lineRule="auto"/>
              <w:rPr>
                <w:rFonts w:eastAsiaTheme="minorEastAsia"/>
              </w:rPr>
            </w:pPr>
            <w:r w:rsidRPr="00D46490">
              <w:rPr>
                <w:rFonts w:eastAsiaTheme="minorEastAsia"/>
              </w:rPr>
              <w:t>P36058</w:t>
            </w:r>
          </w:p>
        </w:tc>
      </w:tr>
      <w:tr w:rsidR="00D46490" w:rsidRPr="00D46490" w14:paraId="191B8E50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AB690DB" w14:textId="67149383" w:rsidR="00420BF8" w:rsidRPr="00D46490" w:rsidRDefault="00420BF8" w:rsidP="00824864">
            <w:pPr>
              <w:spacing w:line="480" w:lineRule="auto"/>
            </w:pPr>
            <w:r w:rsidRPr="00D46490">
              <w:rPr>
                <w:rFonts w:eastAsiaTheme="minorEastAsia"/>
              </w:rPr>
              <w:t>pECMV-3×FLAG-TRIM25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8DFE957" w14:textId="45C35B33" w:rsidR="00420BF8" w:rsidRPr="00D46490" w:rsidRDefault="00420BF8" w:rsidP="00824864">
            <w:pPr>
              <w:spacing w:line="480" w:lineRule="auto"/>
              <w:rPr>
                <w:rFonts w:eastAsiaTheme="minorEastAsia"/>
              </w:rPr>
            </w:pPr>
            <w:proofErr w:type="spellStart"/>
            <w:r w:rsidRPr="00D46490">
              <w:rPr>
                <w:rFonts w:eastAsiaTheme="minorEastAsia"/>
              </w:rPr>
              <w:t>Miaoling</w:t>
            </w:r>
            <w:proofErr w:type="spellEnd"/>
            <w:r w:rsidRPr="00D46490">
              <w:rPr>
                <w:rFonts w:eastAsiaTheme="minorEastAsia"/>
              </w:rPr>
              <w:t xml:space="preserve"> 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10788E6" w14:textId="27A58707" w:rsidR="00420BF8" w:rsidRPr="00D46490" w:rsidRDefault="00420BF8" w:rsidP="00824864">
            <w:pPr>
              <w:spacing w:line="480" w:lineRule="auto"/>
              <w:rPr>
                <w:rFonts w:eastAsiaTheme="minorEastAsia"/>
              </w:rPr>
            </w:pPr>
            <w:r w:rsidRPr="00D46490">
              <w:rPr>
                <w:rFonts w:eastAsiaTheme="minorEastAsia"/>
              </w:rPr>
              <w:t>P3543</w:t>
            </w:r>
          </w:p>
        </w:tc>
      </w:tr>
      <w:tr w:rsidR="00D46490" w:rsidRPr="00D46490" w14:paraId="35650E4F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4CC6AE2" w14:textId="44D3379D" w:rsidR="00420BF8" w:rsidRPr="00D46490" w:rsidRDefault="00420BF8" w:rsidP="00824864">
            <w:pPr>
              <w:spacing w:line="480" w:lineRule="auto"/>
            </w:pPr>
            <w:r w:rsidRPr="00D46490">
              <w:rPr>
                <w:rFonts w:eastAsiaTheme="minorEastAsia"/>
              </w:rPr>
              <w:t>pCMV-TRIM27(human)-3×FLAG-Neo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12D319F" w14:textId="728EA02C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rPr>
                <w:rFonts w:eastAsiaTheme="minorEastAsia"/>
              </w:rPr>
              <w:t>Miaoling</w:t>
            </w:r>
            <w:proofErr w:type="spellEnd"/>
            <w:r w:rsidRPr="00D46490">
              <w:rPr>
                <w:rFonts w:eastAsiaTheme="minorEastAsia"/>
              </w:rPr>
              <w:t xml:space="preserve"> 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DD59293" w14:textId="46566BD4" w:rsidR="00420BF8" w:rsidRPr="00D46490" w:rsidRDefault="00420BF8" w:rsidP="00824864">
            <w:pPr>
              <w:spacing w:line="480" w:lineRule="auto"/>
              <w:rPr>
                <w:rFonts w:eastAsiaTheme="minorEastAsia"/>
              </w:rPr>
            </w:pPr>
            <w:r w:rsidRPr="00D46490">
              <w:rPr>
                <w:rFonts w:eastAsiaTheme="minorEastAsia"/>
              </w:rPr>
              <w:t>P50192</w:t>
            </w:r>
          </w:p>
        </w:tc>
      </w:tr>
      <w:tr w:rsidR="00D46490" w:rsidRPr="00D46490" w14:paraId="5C9ABEBB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B05D070" w14:textId="031DBF21" w:rsidR="00420BF8" w:rsidRPr="00D46490" w:rsidRDefault="00420BF8" w:rsidP="00824864">
            <w:pPr>
              <w:spacing w:line="480" w:lineRule="auto"/>
            </w:pPr>
            <w:r w:rsidRPr="00D46490">
              <w:rPr>
                <w:rFonts w:eastAsiaTheme="minorEastAsia"/>
              </w:rPr>
              <w:t>pCMV-STUB1(human)-3×FLAG-Neo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91A1528" w14:textId="64A3A05C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rPr>
                <w:rFonts w:eastAsiaTheme="minorEastAsia"/>
              </w:rPr>
              <w:t>Miaoling</w:t>
            </w:r>
            <w:proofErr w:type="spellEnd"/>
            <w:r w:rsidRPr="00D46490">
              <w:rPr>
                <w:rFonts w:eastAsiaTheme="minorEastAsia"/>
              </w:rPr>
              <w:t xml:space="preserve"> 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8AA696A" w14:textId="17892BC3" w:rsidR="00420BF8" w:rsidRPr="00D46490" w:rsidRDefault="00420BF8" w:rsidP="00824864">
            <w:pPr>
              <w:spacing w:line="480" w:lineRule="auto"/>
              <w:rPr>
                <w:rFonts w:eastAsiaTheme="minorEastAsia"/>
              </w:rPr>
            </w:pPr>
            <w:r w:rsidRPr="00D46490">
              <w:rPr>
                <w:rFonts w:eastAsiaTheme="minorEastAsia"/>
              </w:rPr>
              <w:t>P41623</w:t>
            </w:r>
          </w:p>
        </w:tc>
      </w:tr>
      <w:tr w:rsidR="00D46490" w:rsidRPr="00D46490" w14:paraId="3C54CADA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9067E90" w14:textId="1CD17844" w:rsidR="00420BF8" w:rsidRPr="00D46490" w:rsidRDefault="00420BF8" w:rsidP="00824864">
            <w:pPr>
              <w:spacing w:line="480" w:lineRule="auto"/>
              <w:rPr>
                <w:rFonts w:eastAsiaTheme="minorEastAsia"/>
              </w:rPr>
            </w:pPr>
            <w:r w:rsidRPr="00D46490">
              <w:rPr>
                <w:rFonts w:eastAsiaTheme="minorEastAsia"/>
              </w:rPr>
              <w:t>pENTER-MKRN1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93251FA" w14:textId="6223B286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rPr>
                <w:rFonts w:eastAsiaTheme="minorEastAsia"/>
              </w:rPr>
              <w:t>Weizhen</w:t>
            </w:r>
            <w:proofErr w:type="spellEnd"/>
            <w:r w:rsidRPr="00D46490">
              <w:t xml:space="preserve"> </w:t>
            </w:r>
            <w:r w:rsidRPr="00D46490">
              <w:rPr>
                <w:rFonts w:eastAsiaTheme="minorEastAsia"/>
              </w:rPr>
              <w:t>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A7F9A71" w14:textId="65361C9A" w:rsidR="00420BF8" w:rsidRPr="00D46490" w:rsidRDefault="00420BF8" w:rsidP="00824864">
            <w:pPr>
              <w:spacing w:line="480" w:lineRule="auto"/>
              <w:rPr>
                <w:rFonts w:eastAsiaTheme="minorEastAsia"/>
              </w:rPr>
            </w:pPr>
            <w:r w:rsidRPr="00D46490">
              <w:rPr>
                <w:rFonts w:eastAsiaTheme="minorEastAsia"/>
              </w:rPr>
              <w:t>CH899109</w:t>
            </w:r>
          </w:p>
        </w:tc>
      </w:tr>
      <w:tr w:rsidR="00D46490" w:rsidRPr="00D46490" w14:paraId="607E5D40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7D29556" w14:textId="539FC49A" w:rsidR="00420BF8" w:rsidRPr="00D46490" w:rsidRDefault="00420BF8" w:rsidP="00824864">
            <w:pPr>
              <w:spacing w:line="480" w:lineRule="auto"/>
            </w:pPr>
            <w:r w:rsidRPr="00D46490">
              <w:rPr>
                <w:rFonts w:eastAsiaTheme="minorEastAsia"/>
              </w:rPr>
              <w:t>pcDNA3.1-3×FLAG-C-SIAH2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4B7D95D" w14:textId="49697985" w:rsidR="00420BF8" w:rsidRPr="00D46490" w:rsidRDefault="00420BF8" w:rsidP="00824864">
            <w:pPr>
              <w:spacing w:line="480" w:lineRule="auto"/>
              <w:rPr>
                <w:rFonts w:eastAsiaTheme="minorEastAsia"/>
              </w:rPr>
            </w:pPr>
            <w:proofErr w:type="spellStart"/>
            <w:r w:rsidRPr="00D46490">
              <w:rPr>
                <w:rFonts w:eastAsiaTheme="minorEastAsia"/>
              </w:rPr>
              <w:t>Fenghui</w:t>
            </w:r>
            <w:proofErr w:type="spellEnd"/>
            <w:r w:rsidRPr="00D46490">
              <w:rPr>
                <w:rFonts w:eastAsiaTheme="minorEastAsia"/>
              </w:rPr>
              <w:t xml:space="preserve"> Bi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C1A8573" w14:textId="310B8295" w:rsidR="00420BF8" w:rsidRPr="00D46490" w:rsidRDefault="00420BF8" w:rsidP="00824864">
            <w:pPr>
              <w:spacing w:line="480" w:lineRule="auto"/>
            </w:pPr>
            <w:r w:rsidRPr="00D46490">
              <w:rPr>
                <w:rFonts w:eastAsiaTheme="minorEastAsia"/>
              </w:rPr>
              <w:t>NM-005067</w:t>
            </w:r>
          </w:p>
        </w:tc>
      </w:tr>
      <w:tr w:rsidR="00D46490" w:rsidRPr="00D46490" w14:paraId="7FA890B2" w14:textId="77777777" w:rsidTr="00824864">
        <w:tc>
          <w:tcPr>
            <w:tcW w:w="4083" w:type="dxa"/>
            <w:tcBorders>
              <w:top w:val="single" w:sz="18" w:space="0" w:color="0070C0"/>
              <w:bottom w:val="single" w:sz="12" w:space="0" w:color="005493"/>
            </w:tcBorders>
          </w:tcPr>
          <w:p w14:paraId="7D3AC81B" w14:textId="77777777" w:rsidR="00420BF8" w:rsidRPr="00D46490" w:rsidRDefault="00420BF8" w:rsidP="00824864">
            <w:pPr>
              <w:spacing w:line="480" w:lineRule="auto"/>
            </w:pPr>
            <w:r w:rsidRPr="00D46490">
              <w:rPr>
                <w:shd w:val="clear" w:color="auto" w:fill="FFFFFF"/>
              </w:rPr>
              <w:t>Software</w:t>
            </w:r>
          </w:p>
        </w:tc>
        <w:tc>
          <w:tcPr>
            <w:tcW w:w="2093" w:type="dxa"/>
            <w:tcBorders>
              <w:top w:val="single" w:sz="18" w:space="0" w:color="0070C0"/>
              <w:bottom w:val="single" w:sz="12" w:space="0" w:color="005493"/>
            </w:tcBorders>
          </w:tcPr>
          <w:p w14:paraId="531BA88C" w14:textId="77777777" w:rsidR="00420BF8" w:rsidRPr="00D46490" w:rsidRDefault="00420BF8" w:rsidP="00824864">
            <w:pPr>
              <w:spacing w:line="480" w:lineRule="auto"/>
            </w:pPr>
          </w:p>
        </w:tc>
        <w:tc>
          <w:tcPr>
            <w:tcW w:w="2094" w:type="dxa"/>
            <w:tcBorders>
              <w:top w:val="single" w:sz="18" w:space="0" w:color="0070C0"/>
              <w:bottom w:val="single" w:sz="12" w:space="0" w:color="005493"/>
            </w:tcBorders>
          </w:tcPr>
          <w:p w14:paraId="671DDCB2" w14:textId="77777777" w:rsidR="00420BF8" w:rsidRPr="00D46490" w:rsidRDefault="00420BF8" w:rsidP="00824864">
            <w:pPr>
              <w:spacing w:line="480" w:lineRule="auto"/>
            </w:pPr>
          </w:p>
        </w:tc>
      </w:tr>
      <w:tr w:rsidR="00D46490" w:rsidRPr="00D46490" w14:paraId="25053027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0C3FC6C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lastRenderedPageBreak/>
              <w:t>CytExpert</w:t>
            </w:r>
            <w:proofErr w:type="spellEnd"/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9B7632B" w14:textId="77777777" w:rsidR="00420BF8" w:rsidRPr="00D46490" w:rsidRDefault="00420BF8" w:rsidP="00824864">
            <w:pPr>
              <w:spacing w:line="480" w:lineRule="auto"/>
            </w:pPr>
            <w:r w:rsidRPr="00D46490">
              <w:t>Beckman Coulter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B6461B6" w14:textId="77777777" w:rsidR="00420BF8" w:rsidRPr="00D46490" w:rsidRDefault="00420BF8" w:rsidP="00824864">
            <w:pPr>
              <w:spacing w:line="480" w:lineRule="auto"/>
            </w:pPr>
            <w:r w:rsidRPr="00D46490">
              <w:t>https://www.mybeckman.cn/flow-cytometry/research-flow-cytometers/cytoflex/software</w:t>
            </w:r>
          </w:p>
        </w:tc>
      </w:tr>
      <w:tr w:rsidR="00D46490" w:rsidRPr="00D46490" w14:paraId="1784AF10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3150203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FlowJo</w:t>
            </w:r>
            <w:proofErr w:type="spellEnd"/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7FB0F9E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Bioscienses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5931B22" w14:textId="77777777" w:rsidR="00420BF8" w:rsidRPr="00D46490" w:rsidRDefault="00420BF8" w:rsidP="00824864">
            <w:pPr>
              <w:spacing w:line="480" w:lineRule="auto"/>
            </w:pPr>
            <w:r w:rsidRPr="00D46490">
              <w:t>https://www.bdbiosciences.com/zh-cn/products/software/flowjo-v10-software</w:t>
            </w:r>
          </w:p>
        </w:tc>
      </w:tr>
      <w:tr w:rsidR="00D46490" w:rsidRPr="00D46490" w14:paraId="50052767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83CA5C5" w14:textId="19E90F20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Graphpad</w:t>
            </w:r>
            <w:proofErr w:type="spellEnd"/>
            <w:r w:rsidRPr="00D46490">
              <w:t xml:space="preserve"> Prism </w:t>
            </w:r>
            <w:r w:rsidR="00A0007E">
              <w:t>9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9B04FCF" w14:textId="77777777" w:rsidR="00420BF8" w:rsidRPr="00D46490" w:rsidRDefault="00420BF8" w:rsidP="00824864">
            <w:pPr>
              <w:spacing w:line="480" w:lineRule="auto"/>
            </w:pPr>
            <w:proofErr w:type="spellStart"/>
            <w:r w:rsidRPr="00D46490">
              <w:t>Graphpad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BF2787C" w14:textId="77777777" w:rsidR="00420BF8" w:rsidRPr="00D46490" w:rsidRDefault="00420BF8" w:rsidP="00824864">
            <w:pPr>
              <w:spacing w:line="480" w:lineRule="auto"/>
            </w:pPr>
            <w:r w:rsidRPr="00D46490">
              <w:t>https://www.graphpad.com/</w:t>
            </w:r>
          </w:p>
        </w:tc>
      </w:tr>
      <w:tr w:rsidR="00D46490" w:rsidRPr="00D46490" w14:paraId="500DB15E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0C58C15" w14:textId="77777777" w:rsidR="00420BF8" w:rsidRPr="00D46490" w:rsidRDefault="00420BF8" w:rsidP="00824864">
            <w:pPr>
              <w:spacing w:line="480" w:lineRule="auto"/>
            </w:pPr>
            <w:r w:rsidRPr="00D46490">
              <w:t>OlyVIA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59BF085" w14:textId="77777777" w:rsidR="00420BF8" w:rsidRPr="00D46490" w:rsidRDefault="00420BF8" w:rsidP="00824864">
            <w:pPr>
              <w:spacing w:line="480" w:lineRule="auto"/>
            </w:pPr>
            <w:r w:rsidRPr="00D46490">
              <w:t>Olympus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A6717ED" w14:textId="77777777" w:rsidR="00420BF8" w:rsidRPr="00D46490" w:rsidRDefault="00420BF8" w:rsidP="00824864">
            <w:pPr>
              <w:spacing w:line="480" w:lineRule="auto"/>
            </w:pPr>
            <w:r w:rsidRPr="00D46490">
              <w:t>https://olyvia.software.informer.com/</w:t>
            </w:r>
          </w:p>
        </w:tc>
      </w:tr>
      <w:tr w:rsidR="00D46490" w:rsidRPr="00D46490" w14:paraId="797BE270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85A4DEC" w14:textId="77777777" w:rsidR="00420BF8" w:rsidRPr="00D46490" w:rsidRDefault="00420BF8" w:rsidP="00824864">
            <w:pPr>
              <w:spacing w:line="480" w:lineRule="auto"/>
            </w:pPr>
            <w:r w:rsidRPr="00D46490">
              <w:lastRenderedPageBreak/>
              <w:t>Living Image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B6C2A5A" w14:textId="77777777" w:rsidR="00420BF8" w:rsidRPr="00D46490" w:rsidRDefault="00420BF8" w:rsidP="00824864">
            <w:pPr>
              <w:spacing w:line="480" w:lineRule="auto"/>
            </w:pPr>
            <w:r w:rsidRPr="00D46490">
              <w:t>PerkinElmer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FA1B3CE" w14:textId="77777777" w:rsidR="00420BF8" w:rsidRPr="00D46490" w:rsidRDefault="00420BF8" w:rsidP="00824864">
            <w:pPr>
              <w:spacing w:line="480" w:lineRule="auto"/>
            </w:pPr>
            <w:r w:rsidRPr="00D46490">
              <w:t>https://www.perkinelmer.com.cn/</w:t>
            </w:r>
          </w:p>
        </w:tc>
      </w:tr>
      <w:tr w:rsidR="00D46490" w:rsidRPr="00D46490" w14:paraId="11B37B3F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0AAE597" w14:textId="77777777" w:rsidR="00420BF8" w:rsidRPr="00D46490" w:rsidRDefault="00420BF8" w:rsidP="00824864">
            <w:pPr>
              <w:spacing w:line="480" w:lineRule="auto"/>
            </w:pPr>
            <w:r w:rsidRPr="00D46490">
              <w:t>Zeiss Zen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73691EB" w14:textId="77777777" w:rsidR="00420BF8" w:rsidRPr="00D46490" w:rsidRDefault="00420BF8" w:rsidP="00824864">
            <w:pPr>
              <w:spacing w:line="480" w:lineRule="auto"/>
            </w:pPr>
            <w:r w:rsidRPr="00D46490">
              <w:t>Zeiss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388C9D2" w14:textId="77777777" w:rsidR="00420BF8" w:rsidRPr="00D46490" w:rsidRDefault="00420BF8" w:rsidP="00824864">
            <w:pPr>
              <w:spacing w:line="480" w:lineRule="auto"/>
            </w:pPr>
            <w:r w:rsidRPr="00D46490">
              <w:t>https://www.zeiss.com</w:t>
            </w:r>
          </w:p>
        </w:tc>
      </w:tr>
      <w:tr w:rsidR="00D46490" w:rsidRPr="00D46490" w14:paraId="4342377F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D8BE054" w14:textId="77777777" w:rsidR="00420BF8" w:rsidRPr="00D46490" w:rsidRDefault="00420BF8" w:rsidP="00824864">
            <w:pPr>
              <w:spacing w:line="480" w:lineRule="auto"/>
            </w:pPr>
            <w:r w:rsidRPr="00D46490">
              <w:t>Image J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A29B215" w14:textId="77777777" w:rsidR="00420BF8" w:rsidRPr="00D46490" w:rsidRDefault="00420BF8" w:rsidP="00824864">
            <w:pPr>
              <w:spacing w:line="480" w:lineRule="auto"/>
            </w:pP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CA1B8FA" w14:textId="77777777" w:rsidR="00420BF8" w:rsidRPr="00D46490" w:rsidRDefault="00420BF8" w:rsidP="00824864">
            <w:pPr>
              <w:spacing w:line="480" w:lineRule="auto"/>
            </w:pPr>
            <w:r w:rsidRPr="00D46490">
              <w:t>https://imagej.en.softonic.com</w:t>
            </w:r>
          </w:p>
        </w:tc>
      </w:tr>
      <w:tr w:rsidR="00D46490" w:rsidRPr="00D46490" w14:paraId="09BA12BC" w14:textId="77777777" w:rsidTr="00824864">
        <w:tc>
          <w:tcPr>
            <w:tcW w:w="4083" w:type="dxa"/>
            <w:tcBorders>
              <w:top w:val="single" w:sz="18" w:space="0" w:color="0070C0"/>
              <w:bottom w:val="single" w:sz="12" w:space="0" w:color="005493"/>
            </w:tcBorders>
          </w:tcPr>
          <w:p w14:paraId="5E57D375" w14:textId="77777777" w:rsidR="00420BF8" w:rsidRPr="00D46490" w:rsidRDefault="00420BF8" w:rsidP="00824864">
            <w:pPr>
              <w:spacing w:line="480" w:lineRule="auto"/>
            </w:pPr>
            <w:r w:rsidRPr="00D46490">
              <w:rPr>
                <w:shd w:val="clear" w:color="auto" w:fill="FFFFFF"/>
              </w:rPr>
              <w:t>Other</w:t>
            </w:r>
          </w:p>
        </w:tc>
        <w:tc>
          <w:tcPr>
            <w:tcW w:w="2093" w:type="dxa"/>
            <w:tcBorders>
              <w:top w:val="single" w:sz="18" w:space="0" w:color="0070C0"/>
              <w:bottom w:val="single" w:sz="12" w:space="0" w:color="005493"/>
            </w:tcBorders>
          </w:tcPr>
          <w:p w14:paraId="6A5824EA" w14:textId="77777777" w:rsidR="00420BF8" w:rsidRPr="00D46490" w:rsidRDefault="00420BF8" w:rsidP="00824864">
            <w:pPr>
              <w:spacing w:line="480" w:lineRule="auto"/>
            </w:pPr>
          </w:p>
        </w:tc>
        <w:tc>
          <w:tcPr>
            <w:tcW w:w="2094" w:type="dxa"/>
            <w:tcBorders>
              <w:top w:val="single" w:sz="18" w:space="0" w:color="0070C0"/>
              <w:bottom w:val="single" w:sz="12" w:space="0" w:color="005493"/>
            </w:tcBorders>
          </w:tcPr>
          <w:p w14:paraId="528D170C" w14:textId="77777777" w:rsidR="00420BF8" w:rsidRPr="00D46490" w:rsidRDefault="00420BF8" w:rsidP="00824864">
            <w:pPr>
              <w:spacing w:line="480" w:lineRule="auto"/>
            </w:pPr>
          </w:p>
        </w:tc>
      </w:tr>
      <w:tr w:rsidR="00D46490" w:rsidRPr="00D46490" w14:paraId="7E8FAAD3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26D74F0" w14:textId="77777777" w:rsidR="00420BF8" w:rsidRPr="00D46490" w:rsidRDefault="00420BF8" w:rsidP="00824864">
            <w:pPr>
              <w:spacing w:line="480" w:lineRule="auto"/>
            </w:pPr>
            <w:r w:rsidRPr="00D46490">
              <w:t>100μm cell strainer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C2BEF54" w14:textId="77777777" w:rsidR="00420BF8" w:rsidRPr="00D46490" w:rsidRDefault="00420BF8" w:rsidP="00824864">
            <w:pPr>
              <w:spacing w:line="480" w:lineRule="auto"/>
            </w:pPr>
            <w:r w:rsidRPr="00D46490">
              <w:t>BIOFIL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C89690B" w14:textId="77777777" w:rsidR="00420BF8" w:rsidRPr="00D46490" w:rsidRDefault="00420BF8" w:rsidP="00824864">
            <w:pPr>
              <w:spacing w:line="480" w:lineRule="auto"/>
            </w:pPr>
            <w:r w:rsidRPr="00D46490">
              <w:t>CSS013100</w:t>
            </w:r>
          </w:p>
        </w:tc>
      </w:tr>
      <w:tr w:rsidR="00D46490" w:rsidRPr="00D46490" w14:paraId="437C1CB6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8996D11" w14:textId="77777777" w:rsidR="00420BF8" w:rsidRPr="00D46490" w:rsidRDefault="00420BF8" w:rsidP="00824864">
            <w:pPr>
              <w:spacing w:line="480" w:lineRule="auto"/>
            </w:pPr>
            <w:r w:rsidRPr="00D46490">
              <w:t>0.22μm filter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0FA0E4C" w14:textId="77777777" w:rsidR="00420BF8" w:rsidRPr="00D46490" w:rsidRDefault="00420BF8" w:rsidP="00824864">
            <w:pPr>
              <w:spacing w:line="480" w:lineRule="auto"/>
            </w:pPr>
            <w:r w:rsidRPr="00D46490">
              <w:t>Millipore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40373BD" w14:textId="77777777" w:rsidR="00420BF8" w:rsidRPr="00D46490" w:rsidRDefault="00420BF8" w:rsidP="00824864">
            <w:pPr>
              <w:spacing w:line="480" w:lineRule="auto"/>
            </w:pPr>
            <w:r w:rsidRPr="00D46490">
              <w:t>SLGP033N</w:t>
            </w:r>
          </w:p>
        </w:tc>
      </w:tr>
      <w:tr w:rsidR="00D46490" w:rsidRPr="00D46490" w14:paraId="08599F6D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B66401F" w14:textId="77777777" w:rsidR="00420BF8" w:rsidRPr="00D46490" w:rsidRDefault="00420BF8" w:rsidP="00824864">
            <w:pPr>
              <w:spacing w:line="480" w:lineRule="auto"/>
            </w:pPr>
            <w:r w:rsidRPr="00D46490">
              <w:t>PVDF membrane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CB69C1B" w14:textId="77777777" w:rsidR="00420BF8" w:rsidRPr="00D46490" w:rsidRDefault="00420BF8" w:rsidP="00824864">
            <w:pPr>
              <w:spacing w:line="480" w:lineRule="auto"/>
            </w:pPr>
            <w:r w:rsidRPr="00D46490">
              <w:t>Millipore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48FB683" w14:textId="77777777" w:rsidR="00420BF8" w:rsidRPr="00D46490" w:rsidRDefault="00420BF8" w:rsidP="00824864">
            <w:pPr>
              <w:spacing w:line="480" w:lineRule="auto"/>
            </w:pPr>
            <w:r w:rsidRPr="00D46490">
              <w:t>IPVH00010</w:t>
            </w:r>
          </w:p>
        </w:tc>
      </w:tr>
      <w:tr w:rsidR="00D46490" w:rsidRPr="00D46490" w14:paraId="453C00E5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145D849" w14:textId="77777777" w:rsidR="00420BF8" w:rsidRPr="00D46490" w:rsidRDefault="00420BF8" w:rsidP="00824864">
            <w:pPr>
              <w:spacing w:line="480" w:lineRule="auto"/>
            </w:pPr>
            <w:r w:rsidRPr="00D46490">
              <w:t>Mouse high fat diet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F87517F" w14:textId="77777777" w:rsidR="00420BF8" w:rsidRPr="00D46490" w:rsidRDefault="00420BF8" w:rsidP="00824864">
            <w:pPr>
              <w:spacing w:line="480" w:lineRule="auto"/>
            </w:pPr>
            <w:r w:rsidRPr="00D46490">
              <w:t>Trophic Animal Feed High-Tech Co</w:t>
            </w:r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54E3B0C" w14:textId="77777777" w:rsidR="00420BF8" w:rsidRPr="00D46490" w:rsidRDefault="00420BF8" w:rsidP="00824864">
            <w:pPr>
              <w:spacing w:line="480" w:lineRule="auto"/>
            </w:pPr>
            <w:r w:rsidRPr="00D46490">
              <w:t>TP23300</w:t>
            </w:r>
          </w:p>
        </w:tc>
      </w:tr>
      <w:tr w:rsidR="00D46490" w:rsidRPr="00D46490" w14:paraId="56852556" w14:textId="77777777" w:rsidTr="00824864">
        <w:tc>
          <w:tcPr>
            <w:tcW w:w="4083" w:type="dxa"/>
            <w:tcBorders>
              <w:top w:val="single" w:sz="12" w:space="0" w:color="FFFFFF" w:themeColor="background1"/>
              <w:bottom w:val="single" w:sz="18" w:space="0" w:color="0070C0"/>
            </w:tcBorders>
            <w:shd w:val="clear" w:color="auto" w:fill="E7E6E6" w:themeFill="background2"/>
          </w:tcPr>
          <w:p w14:paraId="29FB1A40" w14:textId="77777777" w:rsidR="00420BF8" w:rsidRPr="00D46490" w:rsidRDefault="00420BF8" w:rsidP="00824864">
            <w:pPr>
              <w:spacing w:line="480" w:lineRule="auto"/>
            </w:pPr>
            <w:r w:rsidRPr="00D46490">
              <w:t>Mouse normal chow</w:t>
            </w:r>
          </w:p>
        </w:tc>
        <w:tc>
          <w:tcPr>
            <w:tcW w:w="2093" w:type="dxa"/>
            <w:tcBorders>
              <w:top w:val="single" w:sz="12" w:space="0" w:color="FFFFFF" w:themeColor="background1"/>
              <w:bottom w:val="single" w:sz="18" w:space="0" w:color="0070C0"/>
            </w:tcBorders>
            <w:shd w:val="clear" w:color="auto" w:fill="E7E6E6" w:themeFill="background2"/>
          </w:tcPr>
          <w:p w14:paraId="212AC08D" w14:textId="77777777" w:rsidR="00420BF8" w:rsidRPr="00D46490" w:rsidRDefault="00420BF8" w:rsidP="00824864">
            <w:pPr>
              <w:spacing w:line="480" w:lineRule="auto"/>
            </w:pPr>
            <w:r w:rsidRPr="00D46490">
              <w:t xml:space="preserve">Beijing Keao </w:t>
            </w:r>
            <w:proofErr w:type="spellStart"/>
            <w:r w:rsidRPr="00D46490">
              <w:t>Xieli</w:t>
            </w:r>
            <w:proofErr w:type="spellEnd"/>
          </w:p>
        </w:tc>
        <w:tc>
          <w:tcPr>
            <w:tcW w:w="2094" w:type="dxa"/>
            <w:tcBorders>
              <w:top w:val="single" w:sz="12" w:space="0" w:color="FFFFFF" w:themeColor="background1"/>
              <w:bottom w:val="single" w:sz="18" w:space="0" w:color="0070C0"/>
            </w:tcBorders>
            <w:shd w:val="clear" w:color="auto" w:fill="E7E6E6" w:themeFill="background2"/>
          </w:tcPr>
          <w:p w14:paraId="002996A7" w14:textId="77777777" w:rsidR="00420BF8" w:rsidRPr="00D46490" w:rsidRDefault="00420BF8" w:rsidP="00824864">
            <w:pPr>
              <w:spacing w:line="480" w:lineRule="auto"/>
            </w:pPr>
            <w:r w:rsidRPr="00D46490">
              <w:t>N/A</w:t>
            </w:r>
          </w:p>
        </w:tc>
      </w:tr>
    </w:tbl>
    <w:p w14:paraId="23333E29" w14:textId="77777777" w:rsidR="00FE15EC" w:rsidRPr="00D46490" w:rsidRDefault="00FE15EC">
      <w:pPr>
        <w:rPr>
          <w:rFonts w:hint="eastAsia"/>
        </w:rPr>
      </w:pPr>
    </w:p>
    <w:sectPr w:rsidR="00FE15EC" w:rsidRPr="00D46490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43FE1" w14:textId="77777777" w:rsidR="00643DA0" w:rsidRDefault="00643DA0" w:rsidP="00535F26">
      <w:r>
        <w:separator/>
      </w:r>
    </w:p>
  </w:endnote>
  <w:endnote w:type="continuationSeparator" w:id="0">
    <w:p w14:paraId="3EB77769" w14:textId="77777777" w:rsidR="00643DA0" w:rsidRDefault="00643DA0" w:rsidP="00535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384E3" w14:textId="77777777" w:rsidR="00643DA0" w:rsidRDefault="00643DA0" w:rsidP="00535F26">
      <w:r>
        <w:separator/>
      </w:r>
    </w:p>
  </w:footnote>
  <w:footnote w:type="continuationSeparator" w:id="0">
    <w:p w14:paraId="5D5B9203" w14:textId="77777777" w:rsidR="00643DA0" w:rsidRDefault="00643DA0" w:rsidP="00535F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BF8"/>
    <w:rsid w:val="00363DCC"/>
    <w:rsid w:val="00420BF8"/>
    <w:rsid w:val="00535F26"/>
    <w:rsid w:val="00643DA0"/>
    <w:rsid w:val="009454DD"/>
    <w:rsid w:val="00A0007E"/>
    <w:rsid w:val="00D46490"/>
    <w:rsid w:val="00E53D02"/>
    <w:rsid w:val="00FE1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2BC64"/>
  <w15:chartTrackingRefBased/>
  <w15:docId w15:val="{7AD41392-6053-4572-82CB-74326F283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0BF8"/>
    <w:pPr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20BF8"/>
    <w:pPr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420BF8"/>
  </w:style>
  <w:style w:type="paragraph" w:styleId="a5">
    <w:name w:val="header"/>
    <w:basedOn w:val="a"/>
    <w:link w:val="a6"/>
    <w:uiPriority w:val="99"/>
    <w:unhideWhenUsed/>
    <w:rsid w:val="00535F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35F26"/>
    <w:rPr>
      <w:rFonts w:ascii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35F2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35F26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1</Pages>
  <Words>835</Words>
  <Characters>4760</Characters>
  <Application>Microsoft Office Word</Application>
  <DocSecurity>0</DocSecurity>
  <Lines>39</Lines>
  <Paragraphs>11</Paragraphs>
  <ScaleCrop>false</ScaleCrop>
  <Company/>
  <LinksUpToDate>false</LinksUpToDate>
  <CharactersWithSpaces>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诺 陈</dc:creator>
  <cp:keywords/>
  <dc:description/>
  <cp:lastModifiedBy>诺 陈</cp:lastModifiedBy>
  <cp:revision>5</cp:revision>
  <dcterms:created xsi:type="dcterms:W3CDTF">2023-11-19T14:27:00Z</dcterms:created>
  <dcterms:modified xsi:type="dcterms:W3CDTF">2024-01-24T02:48:00Z</dcterms:modified>
</cp:coreProperties>
</file>